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04"/>
        <w:gridCol w:w="6184"/>
        <w:gridCol w:w="1549"/>
        <w:gridCol w:w="1740"/>
      </w:tblGrid>
      <w:tr w:rsidR="003275BB" w:rsidRPr="003275BB" w14:paraId="2CA0467E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4CD0C77E" w14:textId="77777777" w:rsidR="003275BB" w:rsidRPr="003275BB" w:rsidRDefault="003275BB">
            <w:pPr>
              <w:rPr>
                <w:b/>
                <w:bCs/>
              </w:rPr>
            </w:pPr>
            <w:r w:rsidRPr="003275BB">
              <w:rPr>
                <w:b/>
                <w:bCs/>
              </w:rPr>
              <w:t>AUTHOR</w:t>
            </w:r>
          </w:p>
        </w:tc>
        <w:tc>
          <w:tcPr>
            <w:tcW w:w="13924" w:type="dxa"/>
            <w:noWrap/>
            <w:hideMark/>
          </w:tcPr>
          <w:p w14:paraId="008214C7" w14:textId="77777777" w:rsidR="003275BB" w:rsidRPr="003275BB" w:rsidRDefault="003275BB">
            <w:pPr>
              <w:rPr>
                <w:b/>
                <w:bCs/>
              </w:rPr>
            </w:pPr>
            <w:r w:rsidRPr="003275BB">
              <w:rPr>
                <w:b/>
                <w:bCs/>
              </w:rPr>
              <w:t>STUDY</w:t>
            </w:r>
          </w:p>
        </w:tc>
        <w:tc>
          <w:tcPr>
            <w:tcW w:w="3277" w:type="dxa"/>
            <w:noWrap/>
            <w:hideMark/>
          </w:tcPr>
          <w:p w14:paraId="1963CE44" w14:textId="77777777" w:rsidR="003275BB" w:rsidRPr="003275BB" w:rsidRDefault="003275BB">
            <w:pPr>
              <w:rPr>
                <w:b/>
                <w:bCs/>
              </w:rPr>
            </w:pPr>
            <w:r w:rsidRPr="003275BB">
              <w:rPr>
                <w:b/>
                <w:bCs/>
              </w:rPr>
              <w:t>JOURNAL</w:t>
            </w:r>
          </w:p>
        </w:tc>
        <w:tc>
          <w:tcPr>
            <w:tcW w:w="3716" w:type="dxa"/>
            <w:noWrap/>
            <w:hideMark/>
          </w:tcPr>
          <w:p w14:paraId="24ECD47B" w14:textId="77777777" w:rsidR="003275BB" w:rsidRPr="003275BB" w:rsidRDefault="003275BB">
            <w:pPr>
              <w:rPr>
                <w:b/>
                <w:bCs/>
              </w:rPr>
            </w:pPr>
            <w:r w:rsidRPr="003275BB">
              <w:rPr>
                <w:b/>
                <w:bCs/>
              </w:rPr>
              <w:t>EXCLUDED</w:t>
            </w:r>
          </w:p>
        </w:tc>
      </w:tr>
      <w:tr w:rsidR="003275BB" w:rsidRPr="003275BB" w14:paraId="2ADFBB29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1BBD1CC4" w14:textId="77777777" w:rsidR="003275BB" w:rsidRPr="003275BB" w:rsidRDefault="003275BB">
            <w:r w:rsidRPr="003275BB">
              <w:t>Ferrazzi E, Lees C, Acharya G</w:t>
            </w:r>
          </w:p>
        </w:tc>
        <w:tc>
          <w:tcPr>
            <w:tcW w:w="13924" w:type="dxa"/>
            <w:noWrap/>
            <w:hideMark/>
          </w:tcPr>
          <w:p w14:paraId="410543E3" w14:textId="77777777" w:rsidR="003275BB" w:rsidRPr="003275BB" w:rsidRDefault="003275BB">
            <w:pPr>
              <w:rPr>
                <w:lang w:val="en-US"/>
              </w:rPr>
            </w:pPr>
            <w:r w:rsidRPr="003275BB">
              <w:rPr>
                <w:lang w:val="en-US"/>
              </w:rPr>
              <w:t>The controversial role of the ductus venosus in hypoxic human fetuses</w:t>
            </w:r>
          </w:p>
        </w:tc>
        <w:tc>
          <w:tcPr>
            <w:tcW w:w="3277" w:type="dxa"/>
            <w:noWrap/>
            <w:hideMark/>
          </w:tcPr>
          <w:p w14:paraId="020A31E6" w14:textId="77777777" w:rsidR="003275BB" w:rsidRPr="003275BB" w:rsidRDefault="003275BB">
            <w:r w:rsidRPr="003275BB">
              <w:t xml:space="preserve">Acta Obstet Gynecol Scand. 2019 </w:t>
            </w:r>
          </w:p>
        </w:tc>
        <w:tc>
          <w:tcPr>
            <w:tcW w:w="3716" w:type="dxa"/>
            <w:noWrap/>
            <w:hideMark/>
          </w:tcPr>
          <w:p w14:paraId="5C28F8DA" w14:textId="77777777" w:rsidR="003275BB" w:rsidRPr="003275BB" w:rsidRDefault="003275BB">
            <w:pPr>
              <w:rPr>
                <w:lang w:val="en-US"/>
              </w:rPr>
            </w:pPr>
            <w:r w:rsidRPr="003275BB">
              <w:rPr>
                <w:lang w:val="en-US"/>
              </w:rPr>
              <w:t xml:space="preserve">NOT FIRST  TRIMESTER  OF PREGNANCY </w:t>
            </w:r>
          </w:p>
        </w:tc>
      </w:tr>
      <w:tr w:rsidR="003275BB" w:rsidRPr="003275BB" w14:paraId="6E484901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641BD6F4" w14:textId="77777777" w:rsidR="003275BB" w:rsidRPr="003275BB" w:rsidRDefault="003275BB">
            <w:pPr>
              <w:rPr>
                <w:lang w:val="en-US"/>
              </w:rPr>
            </w:pPr>
            <w:r w:rsidRPr="003275BB">
              <w:rPr>
                <w:lang w:val="en-US"/>
              </w:rPr>
              <w:t>Erenel H, Karsli MF, Ozel A, Korkmaz SO, Sen C.</w:t>
            </w:r>
          </w:p>
        </w:tc>
        <w:tc>
          <w:tcPr>
            <w:tcW w:w="13924" w:type="dxa"/>
            <w:noWrap/>
            <w:hideMark/>
          </w:tcPr>
          <w:p w14:paraId="1B123E49" w14:textId="77777777" w:rsidR="003275BB" w:rsidRPr="003275BB" w:rsidRDefault="003275BB">
            <w:pPr>
              <w:rPr>
                <w:lang w:val="en-US"/>
              </w:rPr>
            </w:pPr>
            <w:r w:rsidRPr="003275BB">
              <w:rPr>
                <w:lang w:val="en-US"/>
              </w:rPr>
              <w:t>Ductus venosus-systemic shunt. Report of six cases and systematic review of the literature.</w:t>
            </w:r>
          </w:p>
        </w:tc>
        <w:tc>
          <w:tcPr>
            <w:tcW w:w="3277" w:type="dxa"/>
            <w:noWrap/>
            <w:hideMark/>
          </w:tcPr>
          <w:p w14:paraId="25EC42B9" w14:textId="77777777" w:rsidR="003275BB" w:rsidRPr="003275BB" w:rsidRDefault="003275BB">
            <w:r w:rsidRPr="003275BB">
              <w:t xml:space="preserve">J Matern Fetal Neonatal Med. 2019 </w:t>
            </w:r>
          </w:p>
        </w:tc>
        <w:tc>
          <w:tcPr>
            <w:tcW w:w="3716" w:type="dxa"/>
            <w:noWrap/>
            <w:hideMark/>
          </w:tcPr>
          <w:p w14:paraId="73C882A1" w14:textId="77777777" w:rsidR="003275BB" w:rsidRPr="003275BB" w:rsidRDefault="003275BB">
            <w:r w:rsidRPr="003275BB">
              <w:t xml:space="preserve">REVIEW/ OPINION ARTICLE </w:t>
            </w:r>
          </w:p>
        </w:tc>
      </w:tr>
      <w:tr w:rsidR="003275BB" w:rsidRPr="003275BB" w14:paraId="79E76097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6625A891" w14:textId="77777777" w:rsidR="003275BB" w:rsidRPr="003275BB" w:rsidRDefault="003275BB">
            <w:r w:rsidRPr="003275BB">
              <w:t>Braga M, Moleiro ML, Guedes-Martins L.</w:t>
            </w:r>
          </w:p>
        </w:tc>
        <w:tc>
          <w:tcPr>
            <w:tcW w:w="13924" w:type="dxa"/>
            <w:noWrap/>
            <w:hideMark/>
          </w:tcPr>
          <w:p w14:paraId="4DC0B098" w14:textId="77777777" w:rsidR="003275BB" w:rsidRPr="003275BB" w:rsidRDefault="003275BB">
            <w:pPr>
              <w:rPr>
                <w:lang w:val="en-US"/>
              </w:rPr>
            </w:pPr>
            <w:r w:rsidRPr="003275BB">
              <w:rPr>
                <w:lang w:val="en-US"/>
              </w:rPr>
              <w:t>Clinical Significance of Ductus Venosus Waveform as Generated by Pressure- volume Changes in the Fetal Heart</w:t>
            </w:r>
          </w:p>
        </w:tc>
        <w:tc>
          <w:tcPr>
            <w:tcW w:w="3277" w:type="dxa"/>
            <w:noWrap/>
            <w:hideMark/>
          </w:tcPr>
          <w:p w14:paraId="7443A2F6" w14:textId="77777777" w:rsidR="003275BB" w:rsidRPr="003275BB" w:rsidRDefault="003275BB">
            <w:r w:rsidRPr="003275BB">
              <w:t>Curr Cardiol Rev. 2019</w:t>
            </w:r>
          </w:p>
        </w:tc>
        <w:tc>
          <w:tcPr>
            <w:tcW w:w="3716" w:type="dxa"/>
            <w:noWrap/>
            <w:hideMark/>
          </w:tcPr>
          <w:p w14:paraId="61CFBF36" w14:textId="77777777" w:rsidR="003275BB" w:rsidRPr="003275BB" w:rsidRDefault="003275BB">
            <w:r w:rsidRPr="003275BB">
              <w:t xml:space="preserve">REVIEW/ OPINION ARTICLE </w:t>
            </w:r>
          </w:p>
        </w:tc>
      </w:tr>
      <w:tr w:rsidR="003275BB" w:rsidRPr="003275BB" w14:paraId="07C7682B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3C71893A" w14:textId="77777777" w:rsidR="003275BB" w:rsidRPr="003275BB" w:rsidRDefault="003275BB">
            <w:r w:rsidRPr="003275BB">
              <w:t>Wu H, Tao G, Cong X, Li Q, Zhang J, Ma Z, Zhang Z</w:t>
            </w:r>
          </w:p>
        </w:tc>
        <w:tc>
          <w:tcPr>
            <w:tcW w:w="13924" w:type="dxa"/>
            <w:noWrap/>
            <w:hideMark/>
          </w:tcPr>
          <w:p w14:paraId="6AAA4006" w14:textId="77777777" w:rsidR="003275BB" w:rsidRPr="003275BB" w:rsidRDefault="003275BB">
            <w:pPr>
              <w:rPr>
                <w:lang w:val="en-US"/>
              </w:rPr>
            </w:pPr>
            <w:r w:rsidRPr="003275BB">
              <w:rPr>
                <w:lang w:val="en-US"/>
              </w:rPr>
              <w:t>Prenatal sonographic characteristics and postnatal outcomes of umbilical-portal-systemic venous shunts under the new in-utero classification: A retrospective study</w:t>
            </w:r>
          </w:p>
        </w:tc>
        <w:tc>
          <w:tcPr>
            <w:tcW w:w="3277" w:type="dxa"/>
            <w:noWrap/>
            <w:hideMark/>
          </w:tcPr>
          <w:p w14:paraId="20670ABC" w14:textId="77777777" w:rsidR="003275BB" w:rsidRPr="003275BB" w:rsidRDefault="003275BB">
            <w:r w:rsidRPr="003275BB">
              <w:t xml:space="preserve">Medicine (Baltimore). 2019 </w:t>
            </w:r>
          </w:p>
        </w:tc>
        <w:tc>
          <w:tcPr>
            <w:tcW w:w="3716" w:type="dxa"/>
            <w:noWrap/>
            <w:hideMark/>
          </w:tcPr>
          <w:p w14:paraId="2C139EFF" w14:textId="77777777" w:rsidR="003275BB" w:rsidRPr="003275BB" w:rsidRDefault="003275BB">
            <w:pPr>
              <w:rPr>
                <w:lang w:val="en-US"/>
              </w:rPr>
            </w:pPr>
            <w:r w:rsidRPr="003275BB">
              <w:rPr>
                <w:lang w:val="en-US"/>
              </w:rPr>
              <w:t xml:space="preserve">NO RELEVANT TO STUDY QUESTION  </w:t>
            </w:r>
          </w:p>
        </w:tc>
      </w:tr>
      <w:tr w:rsidR="003275BB" w:rsidRPr="003275BB" w14:paraId="08A650D3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07F3F0B2" w14:textId="77777777" w:rsidR="003275BB" w:rsidRPr="003275BB" w:rsidRDefault="003275BB">
            <w:pPr>
              <w:rPr>
                <w:lang w:val="en-US"/>
              </w:rPr>
            </w:pPr>
            <w:r w:rsidRPr="003275BB">
              <w:rPr>
                <w:lang w:val="en-US"/>
              </w:rPr>
              <w:t>Tang Y, Luo H, Mu D, Yang T, Zhu Q, Yang F, Liu G</w:t>
            </w:r>
          </w:p>
        </w:tc>
        <w:tc>
          <w:tcPr>
            <w:tcW w:w="13924" w:type="dxa"/>
            <w:noWrap/>
            <w:hideMark/>
          </w:tcPr>
          <w:p w14:paraId="3465A38C" w14:textId="77777777" w:rsidR="003275BB" w:rsidRPr="003275BB" w:rsidRDefault="003275BB">
            <w:pPr>
              <w:rPr>
                <w:lang w:val="en-US"/>
              </w:rPr>
            </w:pPr>
            <w:r w:rsidRPr="003275BB">
              <w:rPr>
                <w:lang w:val="en-US"/>
              </w:rPr>
              <w:t>Early diagnosis of trisomy 21, trisomy 18 and trisomy 13 using nuchal translucency thickness and ductus venosus blood flow waveform in West China</w:t>
            </w:r>
          </w:p>
        </w:tc>
        <w:tc>
          <w:tcPr>
            <w:tcW w:w="3277" w:type="dxa"/>
            <w:noWrap/>
            <w:hideMark/>
          </w:tcPr>
          <w:p w14:paraId="3A400541" w14:textId="77777777" w:rsidR="003275BB" w:rsidRPr="003275BB" w:rsidRDefault="003275BB">
            <w:r w:rsidRPr="003275BB">
              <w:t xml:space="preserve">Mol Med Rep. 2019 </w:t>
            </w:r>
          </w:p>
        </w:tc>
        <w:tc>
          <w:tcPr>
            <w:tcW w:w="3716" w:type="dxa"/>
            <w:noWrap/>
            <w:hideMark/>
          </w:tcPr>
          <w:p w14:paraId="45166ED2" w14:textId="77777777" w:rsidR="003275BB" w:rsidRPr="003275BB" w:rsidRDefault="003275BB">
            <w:pPr>
              <w:rPr>
                <w:lang w:val="en-US"/>
              </w:rPr>
            </w:pPr>
            <w:r w:rsidRPr="003275BB">
              <w:rPr>
                <w:lang w:val="en-US"/>
              </w:rPr>
              <w:t xml:space="preserve">NO RELEVANT TO STUDY QUESTION </w:t>
            </w:r>
          </w:p>
        </w:tc>
      </w:tr>
      <w:tr w:rsidR="003275BB" w:rsidRPr="003275BB" w14:paraId="204FB298" w14:textId="77777777" w:rsidTr="003275BB">
        <w:trPr>
          <w:trHeight w:val="335"/>
        </w:trPr>
        <w:tc>
          <w:tcPr>
            <w:tcW w:w="10753" w:type="dxa"/>
            <w:noWrap/>
            <w:hideMark/>
          </w:tcPr>
          <w:p w14:paraId="6F775CA8" w14:textId="77777777" w:rsidR="003275BB" w:rsidRPr="003275BB" w:rsidRDefault="003275BB">
            <w:r w:rsidRPr="003275BB">
              <w:t>Poeppelman RS, Tobias JD</w:t>
            </w:r>
          </w:p>
        </w:tc>
        <w:tc>
          <w:tcPr>
            <w:tcW w:w="13924" w:type="dxa"/>
            <w:noWrap/>
            <w:hideMark/>
          </w:tcPr>
          <w:p w14:paraId="512A871A" w14:textId="77777777" w:rsidR="003275BB" w:rsidRPr="003275BB" w:rsidRDefault="003275BB">
            <w:pPr>
              <w:rPr>
                <w:lang w:val="en-US"/>
              </w:rPr>
            </w:pPr>
            <w:r w:rsidRPr="003275BB">
              <w:rPr>
                <w:lang w:val="en-US"/>
              </w:rPr>
              <w:t xml:space="preserve"> Patent Ductus Venosus and Congenital Heart Disease: A Case Report and Review.</w:t>
            </w:r>
          </w:p>
        </w:tc>
        <w:tc>
          <w:tcPr>
            <w:tcW w:w="3277" w:type="dxa"/>
            <w:noWrap/>
            <w:hideMark/>
          </w:tcPr>
          <w:p w14:paraId="678DC3D7" w14:textId="77777777" w:rsidR="003275BB" w:rsidRPr="003275BB" w:rsidRDefault="003275BB">
            <w:r w:rsidRPr="003275BB">
              <w:t>Cardiol Res. 2018</w:t>
            </w:r>
          </w:p>
        </w:tc>
        <w:tc>
          <w:tcPr>
            <w:tcW w:w="3716" w:type="dxa"/>
            <w:noWrap/>
            <w:hideMark/>
          </w:tcPr>
          <w:p w14:paraId="449EEF50" w14:textId="77777777" w:rsidR="003275BB" w:rsidRPr="003275BB" w:rsidRDefault="003275BB">
            <w:r w:rsidRPr="003275BB">
              <w:t xml:space="preserve">REVIEW/ OPINION ARTICLE </w:t>
            </w:r>
          </w:p>
        </w:tc>
      </w:tr>
      <w:tr w:rsidR="003275BB" w:rsidRPr="003275BB" w14:paraId="383A3502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2C834597" w14:textId="77777777" w:rsidR="003275BB" w:rsidRPr="003275BB" w:rsidRDefault="003275BB">
            <w:r w:rsidRPr="003275BB">
              <w:t>Tekesin I.</w:t>
            </w:r>
          </w:p>
        </w:tc>
        <w:tc>
          <w:tcPr>
            <w:tcW w:w="13924" w:type="dxa"/>
            <w:noWrap/>
            <w:hideMark/>
          </w:tcPr>
          <w:p w14:paraId="43117990" w14:textId="77777777" w:rsidR="003275BB" w:rsidRPr="003275BB" w:rsidRDefault="003275BB">
            <w:pPr>
              <w:rPr>
                <w:lang w:val="en-US"/>
              </w:rPr>
            </w:pPr>
            <w:r w:rsidRPr="003275BB">
              <w:rPr>
                <w:lang w:val="en-US"/>
              </w:rPr>
              <w:t>The Value of Detailed First-Trimester Ultrasound Anomaly Scan for the Detection of Chromosomal Abnormalities.</w:t>
            </w:r>
          </w:p>
        </w:tc>
        <w:tc>
          <w:tcPr>
            <w:tcW w:w="3277" w:type="dxa"/>
            <w:noWrap/>
            <w:hideMark/>
          </w:tcPr>
          <w:p w14:paraId="10715CA3" w14:textId="77777777" w:rsidR="003275BB" w:rsidRPr="003275BB" w:rsidRDefault="003275BB">
            <w:r w:rsidRPr="003275BB">
              <w:t>Ultraschall Med. 2018</w:t>
            </w:r>
          </w:p>
        </w:tc>
        <w:tc>
          <w:tcPr>
            <w:tcW w:w="3716" w:type="dxa"/>
            <w:noWrap/>
            <w:hideMark/>
          </w:tcPr>
          <w:p w14:paraId="67FB8C17" w14:textId="77777777" w:rsidR="003275BB" w:rsidRPr="003275BB" w:rsidRDefault="003275BB">
            <w:r w:rsidRPr="003275BB">
              <w:t xml:space="preserve">NO RELEVANT TO STUDY QUESTION </w:t>
            </w:r>
          </w:p>
        </w:tc>
      </w:tr>
      <w:tr w:rsidR="003275BB" w:rsidRPr="003275BB" w14:paraId="0102944D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2C1061B9" w14:textId="77777777" w:rsidR="003275BB" w:rsidRPr="003275BB" w:rsidRDefault="003275BB">
            <w:r w:rsidRPr="003275BB">
              <w:t>Kalayci H, Yilmaz Baran Ş, Doğan Durdağ G, Yetkinel S, Alemdaroğlu S, Özdoğan S, Yüksel Şimşek S, Bulgan Kiliçdağ E</w:t>
            </w:r>
          </w:p>
        </w:tc>
        <w:tc>
          <w:tcPr>
            <w:tcW w:w="13924" w:type="dxa"/>
            <w:noWrap/>
            <w:hideMark/>
          </w:tcPr>
          <w:p w14:paraId="0B81C170" w14:textId="77777777" w:rsidR="003275BB" w:rsidRPr="003275BB" w:rsidRDefault="003275BB">
            <w:r w:rsidRPr="003275BB">
              <w:t>Reference values of the ductus venosus pulsatility index for pregnant women between 11 and 13+6 weeks of gestation</w:t>
            </w:r>
          </w:p>
        </w:tc>
        <w:tc>
          <w:tcPr>
            <w:tcW w:w="3277" w:type="dxa"/>
            <w:noWrap/>
            <w:hideMark/>
          </w:tcPr>
          <w:p w14:paraId="0BE6A741" w14:textId="77777777" w:rsidR="003275BB" w:rsidRPr="003275BB" w:rsidRDefault="003275BB">
            <w:r w:rsidRPr="003275BB">
              <w:t xml:space="preserve">J Matern Fetal Neonatal Med. 2018 </w:t>
            </w:r>
          </w:p>
        </w:tc>
        <w:tc>
          <w:tcPr>
            <w:tcW w:w="3716" w:type="dxa"/>
            <w:noWrap/>
            <w:hideMark/>
          </w:tcPr>
          <w:p w14:paraId="2AAB199E" w14:textId="77777777" w:rsidR="003275BB" w:rsidRPr="003275BB" w:rsidRDefault="003275BB">
            <w:r w:rsidRPr="003275BB">
              <w:t xml:space="preserve">NO RELEVANT TO STUDY QUESTION </w:t>
            </w:r>
          </w:p>
        </w:tc>
      </w:tr>
      <w:tr w:rsidR="003275BB" w:rsidRPr="003275BB" w14:paraId="53B6FAAA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5AFFEF8A" w14:textId="77777777" w:rsidR="003275BB" w:rsidRPr="003275BB" w:rsidRDefault="003275BB">
            <w:r w:rsidRPr="003275BB">
              <w:t>Nemescu D, Bratie A, Mihaila A, Navolan D, Tanase A.</w:t>
            </w:r>
          </w:p>
        </w:tc>
        <w:tc>
          <w:tcPr>
            <w:tcW w:w="13924" w:type="dxa"/>
            <w:noWrap/>
            <w:hideMark/>
          </w:tcPr>
          <w:p w14:paraId="2795695C" w14:textId="77777777" w:rsidR="003275BB" w:rsidRPr="003275BB" w:rsidRDefault="003275BB">
            <w:hyperlink r:id="rId4" w:history="1">
              <w:r w:rsidRPr="003275BB">
                <w:rPr>
                  <w:rStyle w:val="Collegamentoipertestuale"/>
                </w:rPr>
                <w:t>First trimester combined screening for fetal aneuploidies enhanced with additional ultrasound markers: an 8-year prospective study.</w:t>
              </w:r>
            </w:hyperlink>
          </w:p>
        </w:tc>
        <w:tc>
          <w:tcPr>
            <w:tcW w:w="3277" w:type="dxa"/>
            <w:noWrap/>
            <w:hideMark/>
          </w:tcPr>
          <w:p w14:paraId="29F7C6C4" w14:textId="77777777" w:rsidR="003275BB" w:rsidRPr="003275BB" w:rsidRDefault="003275BB">
            <w:r w:rsidRPr="003275BB">
              <w:t>Ginekol Pol. 2018</w:t>
            </w:r>
          </w:p>
        </w:tc>
        <w:tc>
          <w:tcPr>
            <w:tcW w:w="3716" w:type="dxa"/>
            <w:noWrap/>
            <w:hideMark/>
          </w:tcPr>
          <w:p w14:paraId="2191069A" w14:textId="77777777" w:rsidR="003275BB" w:rsidRPr="003275BB" w:rsidRDefault="003275BB">
            <w:r w:rsidRPr="003275BB">
              <w:t xml:space="preserve">NO RELEVANT TO STUDY QUESTION </w:t>
            </w:r>
          </w:p>
        </w:tc>
      </w:tr>
      <w:tr w:rsidR="003275BB" w:rsidRPr="003275BB" w14:paraId="4156DC71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2DBB38DB" w14:textId="77777777" w:rsidR="003275BB" w:rsidRPr="003275BB" w:rsidRDefault="003275BB">
            <w:r w:rsidRPr="003275BB">
              <w:lastRenderedPageBreak/>
              <w:t>Turan S, Turan OM</w:t>
            </w:r>
          </w:p>
        </w:tc>
        <w:tc>
          <w:tcPr>
            <w:tcW w:w="13924" w:type="dxa"/>
            <w:noWrap/>
            <w:hideMark/>
          </w:tcPr>
          <w:p w14:paraId="0280EF05" w14:textId="77777777" w:rsidR="003275BB" w:rsidRPr="003275BB" w:rsidRDefault="003275BB">
            <w:r w:rsidRPr="003275BB">
              <w:t>Harmony Behind the Trumped-Shaped Vessel: the Essential Role of the Ductus Venosus in Fetal Medicine.</w:t>
            </w:r>
          </w:p>
        </w:tc>
        <w:tc>
          <w:tcPr>
            <w:tcW w:w="3277" w:type="dxa"/>
            <w:noWrap/>
            <w:hideMark/>
          </w:tcPr>
          <w:p w14:paraId="275E54E8" w14:textId="77777777" w:rsidR="003275BB" w:rsidRPr="003275BB" w:rsidRDefault="003275BB">
            <w:r w:rsidRPr="003275BB">
              <w:t xml:space="preserve">Balkan Med J. 2018 </w:t>
            </w:r>
          </w:p>
        </w:tc>
        <w:tc>
          <w:tcPr>
            <w:tcW w:w="3716" w:type="dxa"/>
            <w:noWrap/>
            <w:hideMark/>
          </w:tcPr>
          <w:p w14:paraId="68EC03B3" w14:textId="77777777" w:rsidR="003275BB" w:rsidRPr="003275BB" w:rsidRDefault="003275BB">
            <w:r w:rsidRPr="003275BB">
              <w:t xml:space="preserve">REVIEW/ OPINION ARTICLE </w:t>
            </w:r>
          </w:p>
        </w:tc>
      </w:tr>
      <w:tr w:rsidR="003275BB" w:rsidRPr="003275BB" w14:paraId="54700AEA" w14:textId="77777777" w:rsidTr="003275BB">
        <w:trPr>
          <w:trHeight w:val="290"/>
        </w:trPr>
        <w:tc>
          <w:tcPr>
            <w:tcW w:w="10753" w:type="dxa"/>
            <w:noWrap/>
            <w:hideMark/>
          </w:tcPr>
          <w:p w14:paraId="3C53C2E7" w14:textId="77777777" w:rsidR="003275BB" w:rsidRPr="003275BB" w:rsidRDefault="003275BB">
            <w:r w:rsidRPr="003275BB">
              <w:t>Wagner P, Sonek J, Eberle K, Abele H, Hoopmann M, Prodan N, Kagan KO</w:t>
            </w:r>
          </w:p>
        </w:tc>
        <w:tc>
          <w:tcPr>
            <w:tcW w:w="13924" w:type="dxa"/>
            <w:noWrap/>
            <w:hideMark/>
          </w:tcPr>
          <w:p w14:paraId="7468E850" w14:textId="77777777" w:rsidR="003275BB" w:rsidRPr="003275BB" w:rsidRDefault="003275BB">
            <w:r w:rsidRPr="003275BB">
              <w:t>First trimester screening for major cardiac defects based on the ductus venosus flow in fetuses with trisomy 21</w:t>
            </w:r>
          </w:p>
        </w:tc>
        <w:tc>
          <w:tcPr>
            <w:tcW w:w="3277" w:type="dxa"/>
            <w:noWrap/>
            <w:hideMark/>
          </w:tcPr>
          <w:p w14:paraId="77A54171" w14:textId="77777777" w:rsidR="003275BB" w:rsidRPr="003275BB" w:rsidRDefault="003275BB">
            <w:r w:rsidRPr="003275BB">
              <w:t xml:space="preserve">Prenat Diagn. 2018 </w:t>
            </w:r>
          </w:p>
        </w:tc>
        <w:tc>
          <w:tcPr>
            <w:tcW w:w="3716" w:type="dxa"/>
            <w:noWrap/>
            <w:hideMark/>
          </w:tcPr>
          <w:p w14:paraId="19CC79F9" w14:textId="77777777" w:rsidR="003275BB" w:rsidRPr="003275BB" w:rsidRDefault="003275BB">
            <w:r w:rsidRPr="003275BB">
              <w:t xml:space="preserve">THE SAME POPULATION AS ANOTHER STUDY </w:t>
            </w:r>
          </w:p>
        </w:tc>
      </w:tr>
      <w:tr w:rsidR="003275BB" w:rsidRPr="003275BB" w14:paraId="0525A7E4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695F9B75" w14:textId="77777777" w:rsidR="003275BB" w:rsidRPr="003275BB" w:rsidRDefault="003275BB">
            <w:r w:rsidRPr="003275BB">
              <w:t xml:space="preserve">Philipp Wagner*, Jiri Sonek**, Jessika Klein*, Markus Hoopmann*, Harald Abele* and Karl Oliver Kagan* </w:t>
            </w:r>
          </w:p>
        </w:tc>
        <w:tc>
          <w:tcPr>
            <w:tcW w:w="13924" w:type="dxa"/>
            <w:noWrap/>
            <w:hideMark/>
          </w:tcPr>
          <w:p w14:paraId="13DBB94A" w14:textId="77777777" w:rsidR="003275BB" w:rsidRPr="003275BB" w:rsidRDefault="003275BB">
            <w:r w:rsidRPr="003275BB">
              <w:t xml:space="preserve">First trimester ultrasound screening for trisomy 21 based on maternal age, fetal nuchal translucency and different methods of ductus venosus assessment </w:t>
            </w:r>
          </w:p>
        </w:tc>
        <w:tc>
          <w:tcPr>
            <w:tcW w:w="3277" w:type="dxa"/>
            <w:noWrap/>
            <w:hideMark/>
          </w:tcPr>
          <w:p w14:paraId="6F6000EE" w14:textId="77777777" w:rsidR="003275BB" w:rsidRPr="003275BB" w:rsidRDefault="003275BB">
            <w:r w:rsidRPr="003275BB">
              <w:t xml:space="preserve">Prenat Diagn. 2017 </w:t>
            </w:r>
          </w:p>
        </w:tc>
        <w:tc>
          <w:tcPr>
            <w:tcW w:w="3716" w:type="dxa"/>
            <w:noWrap/>
            <w:hideMark/>
          </w:tcPr>
          <w:p w14:paraId="51109B61" w14:textId="77777777" w:rsidR="003275BB" w:rsidRPr="003275BB" w:rsidRDefault="003275BB">
            <w:r w:rsidRPr="003275BB">
              <w:t xml:space="preserve">NO RELEVANT TO STUDY QUESTION </w:t>
            </w:r>
          </w:p>
        </w:tc>
      </w:tr>
      <w:tr w:rsidR="003275BB" w:rsidRPr="003275BB" w14:paraId="774CF63E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10A68C87" w14:textId="77777777" w:rsidR="003275BB" w:rsidRPr="003275BB" w:rsidRDefault="003275BB">
            <w:r w:rsidRPr="003275BB">
              <w:t>Czuba B, Zarotyński D, Dubiel M, Borowski D, Węgrzyn P, Cnota W, Reska-Nycz M, Mączka M, Wielgoś M, Sodowski K, Serafin D, Kubaty A, Bręborowicz GH</w:t>
            </w:r>
          </w:p>
        </w:tc>
        <w:tc>
          <w:tcPr>
            <w:tcW w:w="13924" w:type="dxa"/>
            <w:noWrap/>
            <w:hideMark/>
          </w:tcPr>
          <w:p w14:paraId="6069E172" w14:textId="77777777" w:rsidR="003275BB" w:rsidRPr="003275BB" w:rsidRDefault="003275BB">
            <w:r w:rsidRPr="003275BB">
              <w:t>Screening for trisomy 21 based on maternal age, nuchal translucency measurement, first trimester biochemistry and quantitative and qualitative assessment of the flow in the DV - the assessment of efficacy</w:t>
            </w:r>
          </w:p>
        </w:tc>
        <w:tc>
          <w:tcPr>
            <w:tcW w:w="3277" w:type="dxa"/>
            <w:noWrap/>
            <w:hideMark/>
          </w:tcPr>
          <w:p w14:paraId="58FABA6A" w14:textId="77777777" w:rsidR="003275BB" w:rsidRPr="003275BB" w:rsidRDefault="003275BB">
            <w:r w:rsidRPr="003275BB">
              <w:t>Ginekol Pol. 2017</w:t>
            </w:r>
          </w:p>
        </w:tc>
        <w:tc>
          <w:tcPr>
            <w:tcW w:w="3716" w:type="dxa"/>
            <w:noWrap/>
            <w:hideMark/>
          </w:tcPr>
          <w:p w14:paraId="25CE52D8" w14:textId="77777777" w:rsidR="003275BB" w:rsidRPr="003275BB" w:rsidRDefault="003275BB">
            <w:r w:rsidRPr="003275BB">
              <w:t xml:space="preserve">NO RELEVANT TO STUDY QUESTION  </w:t>
            </w:r>
          </w:p>
        </w:tc>
      </w:tr>
      <w:tr w:rsidR="003275BB" w:rsidRPr="003275BB" w14:paraId="79075867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5E8F9731" w14:textId="77777777" w:rsidR="003275BB" w:rsidRPr="003275BB" w:rsidRDefault="003275BB">
            <w:r w:rsidRPr="003275BB">
              <w:t>Hidaka N, Sato Y, Kido S, Fujita Y, Kato K</w:t>
            </w:r>
          </w:p>
        </w:tc>
        <w:tc>
          <w:tcPr>
            <w:tcW w:w="13924" w:type="dxa"/>
            <w:noWrap/>
            <w:hideMark/>
          </w:tcPr>
          <w:p w14:paraId="45A81794" w14:textId="77777777" w:rsidR="003275BB" w:rsidRPr="003275BB" w:rsidRDefault="003275BB">
            <w:r w:rsidRPr="003275BB">
              <w:t>Ductus venosus Doppler and the postnatal outcomes of growth restricted fetuses with absent end-diastolic blood flow in the umbilical arteries</w:t>
            </w:r>
          </w:p>
        </w:tc>
        <w:tc>
          <w:tcPr>
            <w:tcW w:w="3277" w:type="dxa"/>
            <w:noWrap/>
            <w:hideMark/>
          </w:tcPr>
          <w:p w14:paraId="5C9D6E5E" w14:textId="77777777" w:rsidR="003275BB" w:rsidRPr="003275BB" w:rsidRDefault="003275BB">
            <w:r w:rsidRPr="003275BB">
              <w:t xml:space="preserve">Taiwan J Obstet Gynecol. 2017 </w:t>
            </w:r>
          </w:p>
        </w:tc>
        <w:tc>
          <w:tcPr>
            <w:tcW w:w="3716" w:type="dxa"/>
            <w:noWrap/>
            <w:hideMark/>
          </w:tcPr>
          <w:p w14:paraId="1E9FF1AE" w14:textId="77777777" w:rsidR="003275BB" w:rsidRPr="003275BB" w:rsidRDefault="003275BB">
            <w:r w:rsidRPr="003275BB">
              <w:t xml:space="preserve">NOT FIRST  TRIMESTER  OF PREGNANCY </w:t>
            </w:r>
          </w:p>
        </w:tc>
      </w:tr>
      <w:tr w:rsidR="003275BB" w:rsidRPr="003275BB" w14:paraId="30B07654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29D77077" w14:textId="77777777" w:rsidR="003275BB" w:rsidRPr="003275BB" w:rsidRDefault="003275BB">
            <w:r w:rsidRPr="003275BB">
              <w:t>Karakoç G, Yavuz A, Eriş Yalçın S, Akkurt MÖ, Danışman N</w:t>
            </w:r>
          </w:p>
        </w:tc>
        <w:tc>
          <w:tcPr>
            <w:tcW w:w="13924" w:type="dxa"/>
            <w:noWrap/>
            <w:hideMark/>
          </w:tcPr>
          <w:p w14:paraId="4902413F" w14:textId="77777777" w:rsidR="003275BB" w:rsidRPr="003275BB" w:rsidRDefault="003275BB">
            <w:hyperlink r:id="rId5" w:history="1">
              <w:r w:rsidRPr="003275BB">
                <w:rPr>
                  <w:rStyle w:val="Collegamentoipertestuale"/>
                </w:rPr>
                <w:t>The significance of reverse flow in ductus venosus between sixteen and twenty weeks' gestation.</w:t>
              </w:r>
            </w:hyperlink>
          </w:p>
        </w:tc>
        <w:tc>
          <w:tcPr>
            <w:tcW w:w="3277" w:type="dxa"/>
            <w:noWrap/>
            <w:hideMark/>
          </w:tcPr>
          <w:p w14:paraId="768DFAAE" w14:textId="77777777" w:rsidR="003275BB" w:rsidRPr="003275BB" w:rsidRDefault="003275BB">
            <w:r w:rsidRPr="003275BB">
              <w:t xml:space="preserve">Turk J Obstet Gynecol. 2017 </w:t>
            </w:r>
          </w:p>
        </w:tc>
        <w:tc>
          <w:tcPr>
            <w:tcW w:w="3716" w:type="dxa"/>
            <w:noWrap/>
            <w:hideMark/>
          </w:tcPr>
          <w:p w14:paraId="3FD6DB86" w14:textId="77777777" w:rsidR="003275BB" w:rsidRPr="003275BB" w:rsidRDefault="003275BB">
            <w:r w:rsidRPr="003275BB">
              <w:t xml:space="preserve">NO RELEVANT TO STUDY QUESTION </w:t>
            </w:r>
          </w:p>
        </w:tc>
      </w:tr>
      <w:tr w:rsidR="003275BB" w:rsidRPr="003275BB" w14:paraId="6A412801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7CB83566" w14:textId="77777777" w:rsidR="003275BB" w:rsidRPr="003275BB" w:rsidRDefault="003275BB">
            <w:r w:rsidRPr="003275BB">
              <w:t>Hernandez-Andrade E, Patwardhan M, Cruz-Lemini M, Luewan S.</w:t>
            </w:r>
          </w:p>
        </w:tc>
        <w:tc>
          <w:tcPr>
            <w:tcW w:w="13924" w:type="dxa"/>
            <w:noWrap/>
            <w:hideMark/>
          </w:tcPr>
          <w:p w14:paraId="41E595CC" w14:textId="77777777" w:rsidR="003275BB" w:rsidRPr="003275BB" w:rsidRDefault="003275BB">
            <w:r w:rsidRPr="003275BB">
              <w:t xml:space="preserve"> Early Evaluation of the Fetal Heart.</w:t>
            </w:r>
          </w:p>
        </w:tc>
        <w:tc>
          <w:tcPr>
            <w:tcW w:w="3277" w:type="dxa"/>
            <w:noWrap/>
            <w:hideMark/>
          </w:tcPr>
          <w:p w14:paraId="1FB083CF" w14:textId="77777777" w:rsidR="003275BB" w:rsidRPr="003275BB" w:rsidRDefault="003275BB">
            <w:r w:rsidRPr="003275BB">
              <w:t>Fetal Diagn Ther. 2017</w:t>
            </w:r>
          </w:p>
        </w:tc>
        <w:tc>
          <w:tcPr>
            <w:tcW w:w="3716" w:type="dxa"/>
            <w:noWrap/>
            <w:hideMark/>
          </w:tcPr>
          <w:p w14:paraId="51BD67BA" w14:textId="77777777" w:rsidR="003275BB" w:rsidRPr="003275BB" w:rsidRDefault="003275BB">
            <w:r w:rsidRPr="003275BB">
              <w:t xml:space="preserve">REVIEW/ OPINION ARTICLE </w:t>
            </w:r>
          </w:p>
        </w:tc>
      </w:tr>
      <w:tr w:rsidR="003275BB" w:rsidRPr="003275BB" w14:paraId="0DF251B9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60A89B9B" w14:textId="77777777" w:rsidR="003275BB" w:rsidRPr="003275BB" w:rsidRDefault="003275BB">
            <w:r w:rsidRPr="003275BB">
              <w:t>Alldred SK, Takwoingi Y, Guo B, Pennant M, Deeks JJ, Neilson JP, Alfirevic Z</w:t>
            </w:r>
          </w:p>
        </w:tc>
        <w:tc>
          <w:tcPr>
            <w:tcW w:w="13924" w:type="dxa"/>
            <w:noWrap/>
            <w:hideMark/>
          </w:tcPr>
          <w:p w14:paraId="3F668311" w14:textId="77777777" w:rsidR="003275BB" w:rsidRPr="003275BB" w:rsidRDefault="003275BB">
            <w:r w:rsidRPr="003275BB">
              <w:t>First trimester ultrasound tests alone or in combination with first trimester serum tests for Down's syndrome screening</w:t>
            </w:r>
          </w:p>
        </w:tc>
        <w:tc>
          <w:tcPr>
            <w:tcW w:w="3277" w:type="dxa"/>
            <w:noWrap/>
            <w:hideMark/>
          </w:tcPr>
          <w:p w14:paraId="5ABF0362" w14:textId="77777777" w:rsidR="003275BB" w:rsidRPr="003275BB" w:rsidRDefault="003275BB">
            <w:r w:rsidRPr="003275BB">
              <w:t xml:space="preserve">Cochrane Database Syst Rev. 2017 </w:t>
            </w:r>
          </w:p>
        </w:tc>
        <w:tc>
          <w:tcPr>
            <w:tcW w:w="3716" w:type="dxa"/>
            <w:noWrap/>
            <w:hideMark/>
          </w:tcPr>
          <w:p w14:paraId="6CF1A921" w14:textId="77777777" w:rsidR="003275BB" w:rsidRPr="003275BB" w:rsidRDefault="003275BB">
            <w:r w:rsidRPr="003275BB">
              <w:t xml:space="preserve">REVIEW/ OPINION ARTICLE </w:t>
            </w:r>
          </w:p>
        </w:tc>
      </w:tr>
      <w:tr w:rsidR="003275BB" w:rsidRPr="003275BB" w14:paraId="5B2543EF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2435EE11" w14:textId="77777777" w:rsidR="003275BB" w:rsidRPr="003275BB" w:rsidRDefault="003275BB">
            <w:r w:rsidRPr="003275BB">
              <w:t>Kaul A, Singh C, Gupta R, Arora N, Gupta A.</w:t>
            </w:r>
          </w:p>
        </w:tc>
        <w:tc>
          <w:tcPr>
            <w:tcW w:w="13924" w:type="dxa"/>
            <w:noWrap/>
            <w:hideMark/>
          </w:tcPr>
          <w:p w14:paraId="43FABD12" w14:textId="77777777" w:rsidR="003275BB" w:rsidRPr="003275BB" w:rsidRDefault="003275BB">
            <w:r w:rsidRPr="003275BB">
              <w:t>Observational study comparing the performance of first-trimester screening protocols for detecting trisomy 21 in a North Indian population.</w:t>
            </w:r>
          </w:p>
        </w:tc>
        <w:tc>
          <w:tcPr>
            <w:tcW w:w="3277" w:type="dxa"/>
            <w:noWrap/>
            <w:hideMark/>
          </w:tcPr>
          <w:p w14:paraId="05342C8A" w14:textId="77777777" w:rsidR="003275BB" w:rsidRPr="003275BB" w:rsidRDefault="003275BB">
            <w:r w:rsidRPr="003275BB">
              <w:t xml:space="preserve">Int J Gynaecol Obstet. 2017 </w:t>
            </w:r>
          </w:p>
        </w:tc>
        <w:tc>
          <w:tcPr>
            <w:tcW w:w="3716" w:type="dxa"/>
            <w:noWrap/>
            <w:hideMark/>
          </w:tcPr>
          <w:p w14:paraId="3D9D6B2C" w14:textId="77777777" w:rsidR="003275BB" w:rsidRPr="003275BB" w:rsidRDefault="003275BB">
            <w:r w:rsidRPr="003275BB">
              <w:t xml:space="preserve">NO RELEVANT TO STUDY QUESTION  </w:t>
            </w:r>
          </w:p>
        </w:tc>
      </w:tr>
      <w:tr w:rsidR="003275BB" w:rsidRPr="003275BB" w14:paraId="03F7C871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3FAC1692" w14:textId="77777777" w:rsidR="003275BB" w:rsidRPr="003275BB" w:rsidRDefault="003275BB">
            <w:r w:rsidRPr="003275BB">
              <w:t>Korkalainen N, Räsänen J, Kaukola T, Kallankari H, Hallman M, Mäkikallio K.</w:t>
            </w:r>
          </w:p>
        </w:tc>
        <w:tc>
          <w:tcPr>
            <w:tcW w:w="13924" w:type="dxa"/>
            <w:noWrap/>
            <w:hideMark/>
          </w:tcPr>
          <w:p w14:paraId="47EAA459" w14:textId="77777777" w:rsidR="003275BB" w:rsidRPr="003275BB" w:rsidRDefault="003275BB">
            <w:r w:rsidRPr="003275BB">
              <w:t>Fetal hemodynamics and adverse outcome in primary school-aged children with fetal growth restriction: a prospective longitudinal study</w:t>
            </w:r>
          </w:p>
        </w:tc>
        <w:tc>
          <w:tcPr>
            <w:tcW w:w="3277" w:type="dxa"/>
            <w:noWrap/>
            <w:hideMark/>
          </w:tcPr>
          <w:p w14:paraId="0FAFC4D9" w14:textId="77777777" w:rsidR="003275BB" w:rsidRPr="003275BB" w:rsidRDefault="003275BB">
            <w:r w:rsidRPr="003275BB">
              <w:t xml:space="preserve">Acta Obstet Gynecol Scand. 2017 </w:t>
            </w:r>
          </w:p>
        </w:tc>
        <w:tc>
          <w:tcPr>
            <w:tcW w:w="3716" w:type="dxa"/>
            <w:noWrap/>
            <w:hideMark/>
          </w:tcPr>
          <w:p w14:paraId="651F7C7E" w14:textId="77777777" w:rsidR="003275BB" w:rsidRPr="003275BB" w:rsidRDefault="003275BB">
            <w:r w:rsidRPr="003275BB">
              <w:t xml:space="preserve">NOT FIRST  TRIMESTER  OF PREGNANCY </w:t>
            </w:r>
          </w:p>
        </w:tc>
      </w:tr>
      <w:tr w:rsidR="003275BB" w:rsidRPr="003275BB" w14:paraId="2671ED53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53D14249" w14:textId="77777777" w:rsidR="003275BB" w:rsidRPr="003275BB" w:rsidRDefault="003275BB">
            <w:r w:rsidRPr="003275BB">
              <w:t>Wiechec M, Knafel A, Nocun A, Wiercinska E, Ludwin A, Ludwin I.</w:t>
            </w:r>
          </w:p>
        </w:tc>
        <w:tc>
          <w:tcPr>
            <w:tcW w:w="13924" w:type="dxa"/>
            <w:noWrap/>
            <w:hideMark/>
          </w:tcPr>
          <w:p w14:paraId="1DE8BCF1" w14:textId="77777777" w:rsidR="003275BB" w:rsidRPr="003275BB" w:rsidRDefault="003275BB">
            <w:r w:rsidRPr="003275BB">
              <w:t xml:space="preserve"> What are the most common first-trimester ultrasound findings in cases of Turner syndrome?</w:t>
            </w:r>
          </w:p>
        </w:tc>
        <w:tc>
          <w:tcPr>
            <w:tcW w:w="3277" w:type="dxa"/>
            <w:noWrap/>
            <w:hideMark/>
          </w:tcPr>
          <w:p w14:paraId="04A53BE7" w14:textId="77777777" w:rsidR="003275BB" w:rsidRPr="003275BB" w:rsidRDefault="003275BB">
            <w:r w:rsidRPr="003275BB">
              <w:t xml:space="preserve">J Matern Fetal Neonatal Med. 2017 </w:t>
            </w:r>
          </w:p>
        </w:tc>
        <w:tc>
          <w:tcPr>
            <w:tcW w:w="3716" w:type="dxa"/>
            <w:noWrap/>
            <w:hideMark/>
          </w:tcPr>
          <w:p w14:paraId="51F7B1EF" w14:textId="77777777" w:rsidR="003275BB" w:rsidRPr="003275BB" w:rsidRDefault="003275BB">
            <w:r w:rsidRPr="003275BB">
              <w:t xml:space="preserve">NO RELEVANT TO STUDY QUESTION </w:t>
            </w:r>
          </w:p>
        </w:tc>
      </w:tr>
      <w:tr w:rsidR="003275BB" w:rsidRPr="003275BB" w14:paraId="0D716E58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7BAA5846" w14:textId="77777777" w:rsidR="003275BB" w:rsidRPr="003275BB" w:rsidRDefault="003275BB">
            <w:r w:rsidRPr="003275BB">
              <w:t>Fouron JC, McNeal-Davidson A, Abadir S, Fournier A, Bigras JL, Boutin C, Brassard M, Raboisson MJ, van Doesburg N, Berger A, Brisebois S, Gendron R.</w:t>
            </w:r>
          </w:p>
        </w:tc>
        <w:tc>
          <w:tcPr>
            <w:tcW w:w="13924" w:type="dxa"/>
            <w:noWrap/>
            <w:hideMark/>
          </w:tcPr>
          <w:p w14:paraId="51096E70" w14:textId="77777777" w:rsidR="003275BB" w:rsidRPr="003275BB" w:rsidRDefault="003275BB">
            <w:r w:rsidRPr="003275BB">
              <w:t>Prenatal diagnosis and prognosis of accelerated idioventricular rhythm.</w:t>
            </w:r>
          </w:p>
        </w:tc>
        <w:tc>
          <w:tcPr>
            <w:tcW w:w="3277" w:type="dxa"/>
            <w:noWrap/>
            <w:hideMark/>
          </w:tcPr>
          <w:p w14:paraId="71DEA603" w14:textId="77777777" w:rsidR="003275BB" w:rsidRPr="003275BB" w:rsidRDefault="003275BB">
            <w:r w:rsidRPr="003275BB">
              <w:t>Ultrasound Obstet Gynecol. 2017</w:t>
            </w:r>
          </w:p>
        </w:tc>
        <w:tc>
          <w:tcPr>
            <w:tcW w:w="3716" w:type="dxa"/>
            <w:noWrap/>
            <w:hideMark/>
          </w:tcPr>
          <w:p w14:paraId="0593AD71" w14:textId="77777777" w:rsidR="003275BB" w:rsidRPr="003275BB" w:rsidRDefault="003275BB">
            <w:r w:rsidRPr="003275BB">
              <w:t xml:space="preserve">NOT FIRST  TRIMESTER  OF PREGNANCY </w:t>
            </w:r>
          </w:p>
        </w:tc>
      </w:tr>
      <w:tr w:rsidR="003275BB" w:rsidRPr="003275BB" w14:paraId="1C967574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53A2D27A" w14:textId="77777777" w:rsidR="003275BB" w:rsidRPr="003275BB" w:rsidRDefault="003275BB">
            <w:r w:rsidRPr="003275BB">
              <w:t>Gottschalk I, Jehle C, Herberg U, Breuer J, Brockmeier K, Bennink G, Hellmund A, Strizek B, Gembruch U, Geipel A, Berg C.</w:t>
            </w:r>
          </w:p>
        </w:tc>
        <w:tc>
          <w:tcPr>
            <w:tcW w:w="13924" w:type="dxa"/>
            <w:noWrap/>
            <w:hideMark/>
          </w:tcPr>
          <w:p w14:paraId="2871681D" w14:textId="77777777" w:rsidR="003275BB" w:rsidRPr="003275BB" w:rsidRDefault="003275BB">
            <w:r w:rsidRPr="003275BB">
              <w:t xml:space="preserve"> Prenatal diagnosis of absent pulmonary valve syndrome from first trimester onwards: novel insights into pathophysiology, associated conditions and outcome.</w:t>
            </w:r>
          </w:p>
        </w:tc>
        <w:tc>
          <w:tcPr>
            <w:tcW w:w="3277" w:type="dxa"/>
            <w:noWrap/>
            <w:hideMark/>
          </w:tcPr>
          <w:p w14:paraId="21B3F98D" w14:textId="77777777" w:rsidR="003275BB" w:rsidRPr="003275BB" w:rsidRDefault="003275BB">
            <w:r w:rsidRPr="003275BB">
              <w:t xml:space="preserve">Ultrasound Obstet Gynecol. 2017 </w:t>
            </w:r>
          </w:p>
        </w:tc>
        <w:tc>
          <w:tcPr>
            <w:tcW w:w="3716" w:type="dxa"/>
            <w:noWrap/>
            <w:hideMark/>
          </w:tcPr>
          <w:p w14:paraId="107967F9" w14:textId="77777777" w:rsidR="003275BB" w:rsidRPr="003275BB" w:rsidRDefault="003275BB">
            <w:r w:rsidRPr="003275BB">
              <w:t xml:space="preserve">NO RELEVANT TO STUDY QUESTION </w:t>
            </w:r>
          </w:p>
        </w:tc>
      </w:tr>
      <w:tr w:rsidR="003275BB" w:rsidRPr="003275BB" w14:paraId="7E4AE920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5324AD3E" w14:textId="77777777" w:rsidR="003275BB" w:rsidRPr="003275BB" w:rsidRDefault="003275BB">
            <w:r w:rsidRPr="003275BB">
              <w:t>Burger NB, Haak MC, Kok E, de Groot CJ, Shou W, Scambler PJ, Lee Y, Cho E, Christoffels VM, Bekker MN</w:t>
            </w:r>
          </w:p>
        </w:tc>
        <w:tc>
          <w:tcPr>
            <w:tcW w:w="13924" w:type="dxa"/>
            <w:noWrap/>
            <w:hideMark/>
          </w:tcPr>
          <w:p w14:paraId="41171604" w14:textId="77777777" w:rsidR="003275BB" w:rsidRPr="003275BB" w:rsidRDefault="003275BB">
            <w:r w:rsidRPr="003275BB">
              <w:t>Cardiac defects, nuchal edema and abnormal lymphatic development are not associated with morphological changes in the ductus venosus</w:t>
            </w:r>
          </w:p>
        </w:tc>
        <w:tc>
          <w:tcPr>
            <w:tcW w:w="3277" w:type="dxa"/>
            <w:noWrap/>
            <w:hideMark/>
          </w:tcPr>
          <w:p w14:paraId="2DB45FE9" w14:textId="77777777" w:rsidR="003275BB" w:rsidRPr="003275BB" w:rsidRDefault="003275BB">
            <w:r w:rsidRPr="003275BB">
              <w:t xml:space="preserve">Early Hum Dev. 2016 </w:t>
            </w:r>
          </w:p>
        </w:tc>
        <w:tc>
          <w:tcPr>
            <w:tcW w:w="3716" w:type="dxa"/>
            <w:noWrap/>
            <w:hideMark/>
          </w:tcPr>
          <w:p w14:paraId="7BD039EB" w14:textId="77777777" w:rsidR="003275BB" w:rsidRPr="003275BB" w:rsidRDefault="003275BB">
            <w:r w:rsidRPr="003275BB">
              <w:t xml:space="preserve">ANIMAL STUDIES </w:t>
            </w:r>
          </w:p>
        </w:tc>
      </w:tr>
      <w:tr w:rsidR="003275BB" w:rsidRPr="003275BB" w14:paraId="74EC0EF8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1ADE5B1A" w14:textId="77777777" w:rsidR="003275BB" w:rsidRPr="003275BB" w:rsidRDefault="003275BB">
            <w:r w:rsidRPr="003275BB">
              <w:t>Wald NJ, Bestwick JP</w:t>
            </w:r>
          </w:p>
        </w:tc>
        <w:tc>
          <w:tcPr>
            <w:tcW w:w="13924" w:type="dxa"/>
            <w:noWrap/>
            <w:hideMark/>
          </w:tcPr>
          <w:p w14:paraId="5F59AC44" w14:textId="77777777" w:rsidR="003275BB" w:rsidRPr="003275BB" w:rsidRDefault="003275BB">
            <w:hyperlink r:id="rId6" w:history="1">
              <w:r w:rsidRPr="003275BB">
                <w:rPr>
                  <w:rStyle w:val="Collegamentoipertestuale"/>
                </w:rPr>
                <w:t>Prenatal reflex DNA screening for Down syndrome: enhancing the screening performance of the initial first trimester test.</w:t>
              </w:r>
            </w:hyperlink>
          </w:p>
        </w:tc>
        <w:tc>
          <w:tcPr>
            <w:tcW w:w="3277" w:type="dxa"/>
            <w:noWrap/>
            <w:hideMark/>
          </w:tcPr>
          <w:p w14:paraId="0E3292E9" w14:textId="77777777" w:rsidR="003275BB" w:rsidRPr="003275BB" w:rsidRDefault="003275BB">
            <w:r w:rsidRPr="003275BB">
              <w:t xml:space="preserve">Prenat Diagn. 2016 </w:t>
            </w:r>
          </w:p>
        </w:tc>
        <w:tc>
          <w:tcPr>
            <w:tcW w:w="3716" w:type="dxa"/>
            <w:noWrap/>
            <w:hideMark/>
          </w:tcPr>
          <w:p w14:paraId="453A9ED4" w14:textId="77777777" w:rsidR="003275BB" w:rsidRPr="003275BB" w:rsidRDefault="003275BB">
            <w:r w:rsidRPr="003275BB">
              <w:t xml:space="preserve">NO RELEVANT TO STUDY QUESTION </w:t>
            </w:r>
          </w:p>
        </w:tc>
      </w:tr>
      <w:tr w:rsidR="003275BB" w:rsidRPr="003275BB" w14:paraId="0880E054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1F0725C6" w14:textId="77777777" w:rsidR="003275BB" w:rsidRPr="003275BB" w:rsidRDefault="003275BB">
            <w:r w:rsidRPr="003275BB">
              <w:t>Wagner P, Sonek J, Hoopmann M, Abele H, Kagan KO.</w:t>
            </w:r>
          </w:p>
        </w:tc>
        <w:tc>
          <w:tcPr>
            <w:tcW w:w="13924" w:type="dxa"/>
            <w:noWrap/>
            <w:hideMark/>
          </w:tcPr>
          <w:p w14:paraId="7040E323" w14:textId="77777777" w:rsidR="003275BB" w:rsidRPr="003275BB" w:rsidRDefault="003275BB">
            <w:r w:rsidRPr="003275BB">
              <w:t>First-trimester screening for trisomies 18 and 13, triploidy and Turner syndrome by detailed early anomaly scan</w:t>
            </w:r>
          </w:p>
        </w:tc>
        <w:tc>
          <w:tcPr>
            <w:tcW w:w="3277" w:type="dxa"/>
            <w:noWrap/>
            <w:hideMark/>
          </w:tcPr>
          <w:p w14:paraId="04569720" w14:textId="77777777" w:rsidR="003275BB" w:rsidRPr="003275BB" w:rsidRDefault="003275BB">
            <w:r w:rsidRPr="003275BB">
              <w:t xml:space="preserve">Ultrasound Obstet Gynecol. 2016 </w:t>
            </w:r>
          </w:p>
        </w:tc>
        <w:tc>
          <w:tcPr>
            <w:tcW w:w="3716" w:type="dxa"/>
            <w:noWrap/>
            <w:hideMark/>
          </w:tcPr>
          <w:p w14:paraId="08F05F33" w14:textId="77777777" w:rsidR="003275BB" w:rsidRPr="003275BB" w:rsidRDefault="003275BB">
            <w:r w:rsidRPr="003275BB">
              <w:t>DATA EXTRACTION NOT  POSSIBLE</w:t>
            </w:r>
          </w:p>
        </w:tc>
      </w:tr>
      <w:tr w:rsidR="003275BB" w:rsidRPr="003275BB" w14:paraId="0D85FF4B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532A9DDA" w14:textId="77777777" w:rsidR="003275BB" w:rsidRPr="003275BB" w:rsidRDefault="003275BB">
            <w:r w:rsidRPr="003275BB">
              <w:t>Dahlbäck C, Gudmundsson S.</w:t>
            </w:r>
          </w:p>
        </w:tc>
        <w:tc>
          <w:tcPr>
            <w:tcW w:w="13924" w:type="dxa"/>
            <w:noWrap/>
            <w:hideMark/>
          </w:tcPr>
          <w:p w14:paraId="24F69BE6" w14:textId="77777777" w:rsidR="003275BB" w:rsidRPr="003275BB" w:rsidRDefault="003275BB">
            <w:hyperlink r:id="rId7" w:history="1">
              <w:r w:rsidRPr="003275BB">
                <w:rPr>
                  <w:rStyle w:val="Collegamentoipertestuale"/>
                </w:rPr>
                <w:t>Increased pulsatility in the fetal ductus venosus is not related to altered cardiac strain in high-risk pregnancies.</w:t>
              </w:r>
            </w:hyperlink>
          </w:p>
        </w:tc>
        <w:tc>
          <w:tcPr>
            <w:tcW w:w="3277" w:type="dxa"/>
            <w:noWrap/>
            <w:hideMark/>
          </w:tcPr>
          <w:p w14:paraId="23C78905" w14:textId="77777777" w:rsidR="003275BB" w:rsidRPr="003275BB" w:rsidRDefault="003275BB">
            <w:r w:rsidRPr="003275BB">
              <w:t>J Matern Fetal Neonatal Med. 2016</w:t>
            </w:r>
          </w:p>
        </w:tc>
        <w:tc>
          <w:tcPr>
            <w:tcW w:w="3716" w:type="dxa"/>
            <w:noWrap/>
            <w:hideMark/>
          </w:tcPr>
          <w:p w14:paraId="38E03CB7" w14:textId="77777777" w:rsidR="003275BB" w:rsidRPr="003275BB" w:rsidRDefault="003275BB">
            <w:r w:rsidRPr="003275BB">
              <w:t xml:space="preserve">NOT FIRST  TRIMESTER  OF PREGNANCY </w:t>
            </w:r>
          </w:p>
        </w:tc>
      </w:tr>
      <w:tr w:rsidR="003275BB" w:rsidRPr="003275BB" w14:paraId="4834C0AF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689F864F" w14:textId="77777777" w:rsidR="003275BB" w:rsidRPr="003275BB" w:rsidRDefault="003275BB">
            <w:r w:rsidRPr="003275BB">
              <w:t>Chiu WH, Lee SM, Tung TH, Tang XM, Liu RS, Chen RC</w:t>
            </w:r>
          </w:p>
        </w:tc>
        <w:tc>
          <w:tcPr>
            <w:tcW w:w="13924" w:type="dxa"/>
            <w:noWrap/>
            <w:hideMark/>
          </w:tcPr>
          <w:p w14:paraId="4AF06907" w14:textId="77777777" w:rsidR="003275BB" w:rsidRPr="003275BB" w:rsidRDefault="003275BB">
            <w:r w:rsidRPr="003275BB">
              <w:t>Length to width ratio of the ductus venosus in simple screening for fetal congenital heart diseases in the second trimester</w:t>
            </w:r>
          </w:p>
        </w:tc>
        <w:tc>
          <w:tcPr>
            <w:tcW w:w="3277" w:type="dxa"/>
            <w:noWrap/>
            <w:hideMark/>
          </w:tcPr>
          <w:p w14:paraId="03FA13B4" w14:textId="77777777" w:rsidR="003275BB" w:rsidRPr="003275BB" w:rsidRDefault="003275BB">
            <w:r w:rsidRPr="003275BB">
              <w:t xml:space="preserve">Medicine (Baltimore). 2016 </w:t>
            </w:r>
          </w:p>
        </w:tc>
        <w:tc>
          <w:tcPr>
            <w:tcW w:w="3716" w:type="dxa"/>
            <w:noWrap/>
            <w:hideMark/>
          </w:tcPr>
          <w:p w14:paraId="2BD291EB" w14:textId="77777777" w:rsidR="003275BB" w:rsidRPr="003275BB" w:rsidRDefault="003275BB">
            <w:r w:rsidRPr="003275BB">
              <w:t xml:space="preserve">NOT FIRST  TRIMESTER  OF PREGNANCY </w:t>
            </w:r>
          </w:p>
        </w:tc>
      </w:tr>
      <w:tr w:rsidR="003275BB" w:rsidRPr="003275BB" w14:paraId="45C254E9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2AD0CB06" w14:textId="77777777" w:rsidR="003275BB" w:rsidRPr="003275BB" w:rsidRDefault="003275BB">
            <w:r w:rsidRPr="003275BB">
              <w:t>Rezaee T, Hassani K</w:t>
            </w:r>
          </w:p>
        </w:tc>
        <w:tc>
          <w:tcPr>
            <w:tcW w:w="13924" w:type="dxa"/>
            <w:noWrap/>
            <w:hideMark/>
          </w:tcPr>
          <w:p w14:paraId="270969AA" w14:textId="77777777" w:rsidR="003275BB" w:rsidRPr="003275BB" w:rsidRDefault="003275BB">
            <w:r w:rsidRPr="003275BB">
              <w:t>Numerical investigation of the haemodynamics in the human fetal umbilical vein/ductus venosus based on the experimental data.</w:t>
            </w:r>
          </w:p>
        </w:tc>
        <w:tc>
          <w:tcPr>
            <w:tcW w:w="3277" w:type="dxa"/>
            <w:noWrap/>
            <w:hideMark/>
          </w:tcPr>
          <w:p w14:paraId="2F277959" w14:textId="77777777" w:rsidR="003275BB" w:rsidRPr="003275BB" w:rsidRDefault="003275BB">
            <w:r w:rsidRPr="003275BB">
              <w:t xml:space="preserve">Biosci Rep. 2016 </w:t>
            </w:r>
          </w:p>
        </w:tc>
        <w:tc>
          <w:tcPr>
            <w:tcW w:w="3716" w:type="dxa"/>
            <w:noWrap/>
            <w:hideMark/>
          </w:tcPr>
          <w:p w14:paraId="186715F7" w14:textId="77777777" w:rsidR="003275BB" w:rsidRPr="003275BB" w:rsidRDefault="003275BB">
            <w:r w:rsidRPr="003275BB">
              <w:t xml:space="preserve">NO RELEVANT TO STUDY QUESTION  </w:t>
            </w:r>
          </w:p>
        </w:tc>
      </w:tr>
      <w:tr w:rsidR="003275BB" w:rsidRPr="003275BB" w14:paraId="22810A31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4B40409E" w14:textId="77777777" w:rsidR="003275BB" w:rsidRPr="003275BB" w:rsidRDefault="003275BB">
            <w:r w:rsidRPr="003275BB">
              <w:t>Matias A, Montenegro N.</w:t>
            </w:r>
          </w:p>
        </w:tc>
        <w:tc>
          <w:tcPr>
            <w:tcW w:w="13924" w:type="dxa"/>
            <w:noWrap/>
            <w:hideMark/>
          </w:tcPr>
          <w:p w14:paraId="7AFBBC4B" w14:textId="77777777" w:rsidR="003275BB" w:rsidRPr="003275BB" w:rsidRDefault="003275BB">
            <w:r w:rsidRPr="003275BB">
              <w:t xml:space="preserve"> Ductus venosus in twins: science matters.</w:t>
            </w:r>
          </w:p>
        </w:tc>
        <w:tc>
          <w:tcPr>
            <w:tcW w:w="3277" w:type="dxa"/>
            <w:noWrap/>
            <w:hideMark/>
          </w:tcPr>
          <w:p w14:paraId="267393B7" w14:textId="77777777" w:rsidR="003275BB" w:rsidRPr="003275BB" w:rsidRDefault="003275BB">
            <w:r w:rsidRPr="003275BB">
              <w:t>Ultrasound Obstet Gynecol. 2016</w:t>
            </w:r>
          </w:p>
        </w:tc>
        <w:tc>
          <w:tcPr>
            <w:tcW w:w="3716" w:type="dxa"/>
            <w:noWrap/>
            <w:hideMark/>
          </w:tcPr>
          <w:p w14:paraId="3AF6A0BB" w14:textId="77777777" w:rsidR="003275BB" w:rsidRPr="003275BB" w:rsidRDefault="003275BB">
            <w:r w:rsidRPr="003275BB">
              <w:t xml:space="preserve">NO RELEVANT TO STUDY QUESTION  </w:t>
            </w:r>
          </w:p>
        </w:tc>
      </w:tr>
      <w:tr w:rsidR="003275BB" w:rsidRPr="003275BB" w14:paraId="78B87B4D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4B70AEA0" w14:textId="77777777" w:rsidR="003275BB" w:rsidRPr="003275BB" w:rsidRDefault="003275BB">
            <w:r w:rsidRPr="003275BB">
              <w:t>İlhan G, İyibozkurt AC, Kalelioğlu Hİ, İbrahimoğlu L, Zebitay AG, Eken MK, Karasu AF.</w:t>
            </w:r>
          </w:p>
        </w:tc>
        <w:tc>
          <w:tcPr>
            <w:tcW w:w="13924" w:type="dxa"/>
            <w:noWrap/>
            <w:hideMark/>
          </w:tcPr>
          <w:p w14:paraId="3CE80C23" w14:textId="77777777" w:rsidR="003275BB" w:rsidRPr="003275BB" w:rsidRDefault="003275BB">
            <w:r w:rsidRPr="003275BB">
              <w:t>Effects of fetal cardiac anomalies on ductus venosus and aortic isthmus doppler profiles.</w:t>
            </w:r>
          </w:p>
        </w:tc>
        <w:tc>
          <w:tcPr>
            <w:tcW w:w="3277" w:type="dxa"/>
            <w:noWrap/>
            <w:hideMark/>
          </w:tcPr>
          <w:p w14:paraId="2D2676A7" w14:textId="77777777" w:rsidR="003275BB" w:rsidRPr="003275BB" w:rsidRDefault="003275BB">
            <w:r w:rsidRPr="003275BB">
              <w:t>Arch Gynecol Obstet. 2016</w:t>
            </w:r>
          </w:p>
        </w:tc>
        <w:tc>
          <w:tcPr>
            <w:tcW w:w="3716" w:type="dxa"/>
            <w:noWrap/>
            <w:hideMark/>
          </w:tcPr>
          <w:p w14:paraId="37A2B9A3" w14:textId="77777777" w:rsidR="003275BB" w:rsidRPr="003275BB" w:rsidRDefault="003275BB">
            <w:r w:rsidRPr="003275BB">
              <w:t xml:space="preserve">NOT FIRST  TRIMESTER  OF PREGNANCY </w:t>
            </w:r>
          </w:p>
        </w:tc>
      </w:tr>
      <w:tr w:rsidR="003275BB" w:rsidRPr="003275BB" w14:paraId="26C678E7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585F380D" w14:textId="77777777" w:rsidR="003275BB" w:rsidRPr="003275BB" w:rsidRDefault="003275BB">
            <w:r w:rsidRPr="003275BB">
              <w:t>Seravalli V, Miller JL, Block-Abraham D, Baschat AA.</w:t>
            </w:r>
          </w:p>
        </w:tc>
        <w:tc>
          <w:tcPr>
            <w:tcW w:w="13924" w:type="dxa"/>
            <w:noWrap/>
            <w:hideMark/>
          </w:tcPr>
          <w:p w14:paraId="57F626F5" w14:textId="77777777" w:rsidR="003275BB" w:rsidRPr="003275BB" w:rsidRDefault="003275BB">
            <w:r w:rsidRPr="003275BB">
              <w:t>Ductus venosus Doppler in the assessment of fetal cardiovascular health: an updated practical approach.</w:t>
            </w:r>
          </w:p>
        </w:tc>
        <w:tc>
          <w:tcPr>
            <w:tcW w:w="3277" w:type="dxa"/>
            <w:noWrap/>
            <w:hideMark/>
          </w:tcPr>
          <w:p w14:paraId="194175D9" w14:textId="77777777" w:rsidR="003275BB" w:rsidRPr="003275BB" w:rsidRDefault="003275BB">
            <w:r w:rsidRPr="003275BB">
              <w:t xml:space="preserve">Acta Obstet Gynecol Scand. 2016 </w:t>
            </w:r>
          </w:p>
        </w:tc>
        <w:tc>
          <w:tcPr>
            <w:tcW w:w="3716" w:type="dxa"/>
            <w:noWrap/>
            <w:hideMark/>
          </w:tcPr>
          <w:p w14:paraId="7F52CE6F" w14:textId="77777777" w:rsidR="003275BB" w:rsidRPr="003275BB" w:rsidRDefault="003275BB">
            <w:r w:rsidRPr="003275BB">
              <w:t xml:space="preserve">REVIEW/ OPINION ARTICLE </w:t>
            </w:r>
          </w:p>
        </w:tc>
      </w:tr>
      <w:tr w:rsidR="003275BB" w:rsidRPr="003275BB" w14:paraId="205DFC85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27190412" w14:textId="77777777" w:rsidR="003275BB" w:rsidRPr="003275BB" w:rsidRDefault="003275BB">
            <w:r w:rsidRPr="003275BB">
              <w:t>Yu R, Li SL, Luo GY, Wen HX, Ouyang SY, Chen CY, Yuan Y</w:t>
            </w:r>
          </w:p>
        </w:tc>
        <w:tc>
          <w:tcPr>
            <w:tcW w:w="13924" w:type="dxa"/>
            <w:noWrap/>
            <w:hideMark/>
          </w:tcPr>
          <w:p w14:paraId="05BDEB54" w14:textId="77777777" w:rsidR="003275BB" w:rsidRPr="003275BB" w:rsidRDefault="003275BB">
            <w:r w:rsidRPr="003275BB">
              <w:t>First-Trimester Echocardiographic Features and Perinatal Outcomes in Fetuses With Congenital Absence of the Aortic Valve.</w:t>
            </w:r>
          </w:p>
        </w:tc>
        <w:tc>
          <w:tcPr>
            <w:tcW w:w="3277" w:type="dxa"/>
            <w:noWrap/>
            <w:hideMark/>
          </w:tcPr>
          <w:p w14:paraId="61F99F40" w14:textId="77777777" w:rsidR="003275BB" w:rsidRPr="003275BB" w:rsidRDefault="003275BB">
            <w:r w:rsidRPr="003275BB">
              <w:t xml:space="preserve">J Ultrasound Med. 2016 </w:t>
            </w:r>
          </w:p>
        </w:tc>
        <w:tc>
          <w:tcPr>
            <w:tcW w:w="3716" w:type="dxa"/>
            <w:noWrap/>
            <w:hideMark/>
          </w:tcPr>
          <w:p w14:paraId="405F3AC2" w14:textId="77777777" w:rsidR="003275BB" w:rsidRPr="003275BB" w:rsidRDefault="003275BB">
            <w:r w:rsidRPr="003275BB">
              <w:t xml:space="preserve">NO RELEVANT TO STUDY QUESTION  </w:t>
            </w:r>
          </w:p>
        </w:tc>
      </w:tr>
      <w:tr w:rsidR="003275BB" w:rsidRPr="003275BB" w14:paraId="7D9B9C3D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50AD3E33" w14:textId="77777777" w:rsidR="003275BB" w:rsidRPr="003275BB" w:rsidRDefault="003275BB">
            <w:r w:rsidRPr="003275BB">
              <w:t>Avcı ME, Yozgat Y, Şanlıkan F, Yıldırım G, Polat İ, Karaarslan U.</w:t>
            </w:r>
          </w:p>
        </w:tc>
        <w:tc>
          <w:tcPr>
            <w:tcW w:w="13924" w:type="dxa"/>
            <w:noWrap/>
            <w:hideMark/>
          </w:tcPr>
          <w:p w14:paraId="21381A19" w14:textId="77777777" w:rsidR="003275BB" w:rsidRPr="003275BB" w:rsidRDefault="003275BB">
            <w:r w:rsidRPr="003275BB">
              <w:t>Utility of ductus venosus blood flow in the study of cardiac function in fetuses with intracardiac echogenic focus.</w:t>
            </w:r>
          </w:p>
        </w:tc>
        <w:tc>
          <w:tcPr>
            <w:tcW w:w="3277" w:type="dxa"/>
            <w:noWrap/>
            <w:hideMark/>
          </w:tcPr>
          <w:p w14:paraId="004DF652" w14:textId="77777777" w:rsidR="003275BB" w:rsidRPr="003275BB" w:rsidRDefault="003275BB">
            <w:r w:rsidRPr="003275BB">
              <w:t xml:space="preserve">J Clin Ultrasound. 2016 </w:t>
            </w:r>
          </w:p>
        </w:tc>
        <w:tc>
          <w:tcPr>
            <w:tcW w:w="3716" w:type="dxa"/>
            <w:noWrap/>
            <w:hideMark/>
          </w:tcPr>
          <w:p w14:paraId="49EF54F8" w14:textId="77777777" w:rsidR="003275BB" w:rsidRPr="003275BB" w:rsidRDefault="003275BB">
            <w:r w:rsidRPr="003275BB">
              <w:t xml:space="preserve">NOT FIRST  TRIMESTER  OF PREGNANCY </w:t>
            </w:r>
          </w:p>
        </w:tc>
      </w:tr>
      <w:tr w:rsidR="003275BB" w:rsidRPr="003275BB" w14:paraId="11CCFBF7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55C5B8D5" w14:textId="77777777" w:rsidR="003275BB" w:rsidRPr="003275BB" w:rsidRDefault="003275BB">
            <w:r w:rsidRPr="003275BB">
              <w:t>Qian Y, Bing H, Ailu C, Wei S, Yu W, Lei W.</w:t>
            </w:r>
          </w:p>
        </w:tc>
        <w:tc>
          <w:tcPr>
            <w:tcW w:w="13924" w:type="dxa"/>
            <w:noWrap/>
            <w:hideMark/>
          </w:tcPr>
          <w:p w14:paraId="1D50BA25" w14:textId="77777777" w:rsidR="003275BB" w:rsidRPr="003275BB" w:rsidRDefault="003275BB">
            <w:r w:rsidRPr="003275BB">
              <w:t>Abnormal Connection of the Ductus Venosus to a Dilated Coronary Sinus Imaged by Prenatal Echocardiography: Case Report.</w:t>
            </w:r>
          </w:p>
        </w:tc>
        <w:tc>
          <w:tcPr>
            <w:tcW w:w="3277" w:type="dxa"/>
            <w:noWrap/>
            <w:hideMark/>
          </w:tcPr>
          <w:p w14:paraId="3D01CD19" w14:textId="77777777" w:rsidR="003275BB" w:rsidRPr="003275BB" w:rsidRDefault="003275BB">
            <w:r w:rsidRPr="003275BB">
              <w:t>Echocardiography. 2016</w:t>
            </w:r>
          </w:p>
        </w:tc>
        <w:tc>
          <w:tcPr>
            <w:tcW w:w="3716" w:type="dxa"/>
            <w:noWrap/>
            <w:hideMark/>
          </w:tcPr>
          <w:p w14:paraId="0925FFA4" w14:textId="77777777" w:rsidR="003275BB" w:rsidRPr="003275BB" w:rsidRDefault="003275BB">
            <w:r w:rsidRPr="003275BB">
              <w:t xml:space="preserve">NOT FIRST  TRIMESTER  OF PREGNANCY </w:t>
            </w:r>
          </w:p>
        </w:tc>
      </w:tr>
      <w:tr w:rsidR="003275BB" w:rsidRPr="003275BB" w14:paraId="0EF2428E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7FEAEDD8" w14:textId="77777777" w:rsidR="003275BB" w:rsidRPr="003275BB" w:rsidRDefault="003275BB">
            <w:r w:rsidRPr="003275BB">
              <w:t xml:space="preserve">İlhan, Gülşah 1 ; İyibozkurt, Ahmet Cem 2 ; Kalelioğlu, Halil İbrahim 2 ; İbrahimoğlu, Lemi 2 ; Zebitay, Ali Galip 1 ; Eken, Meryem Kürek 3 ; Karasu, Ayşe Filiz Gökmen </w:t>
            </w:r>
          </w:p>
        </w:tc>
        <w:tc>
          <w:tcPr>
            <w:tcW w:w="13924" w:type="dxa"/>
            <w:noWrap/>
            <w:hideMark/>
          </w:tcPr>
          <w:p w14:paraId="72B383BB" w14:textId="77777777" w:rsidR="003275BB" w:rsidRPr="003275BB" w:rsidRDefault="003275BB">
            <w:r w:rsidRPr="003275BB">
              <w:t xml:space="preserve">Effects of fetal cardiac anomalies on ductus venosus and aortic isthmus doppler profiles </w:t>
            </w:r>
          </w:p>
        </w:tc>
        <w:tc>
          <w:tcPr>
            <w:tcW w:w="3277" w:type="dxa"/>
            <w:noWrap/>
            <w:hideMark/>
          </w:tcPr>
          <w:p w14:paraId="6BD19E55" w14:textId="77777777" w:rsidR="003275BB" w:rsidRPr="003275BB" w:rsidRDefault="003275BB">
            <w:r w:rsidRPr="003275BB">
              <w:t>Archives of gynecology and obstetrics.2016</w:t>
            </w:r>
          </w:p>
        </w:tc>
        <w:tc>
          <w:tcPr>
            <w:tcW w:w="3716" w:type="dxa"/>
            <w:noWrap/>
            <w:hideMark/>
          </w:tcPr>
          <w:p w14:paraId="63B41764" w14:textId="77777777" w:rsidR="003275BB" w:rsidRPr="003275BB" w:rsidRDefault="003275BB">
            <w:r w:rsidRPr="003275BB">
              <w:t xml:space="preserve">NOT FIRST  TRIMESTER  OF PREGNANCY </w:t>
            </w:r>
          </w:p>
        </w:tc>
      </w:tr>
      <w:tr w:rsidR="003275BB" w:rsidRPr="003275BB" w14:paraId="70DC19FF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7EEFF249" w14:textId="77777777" w:rsidR="003275BB" w:rsidRPr="003275BB" w:rsidRDefault="003275BB">
            <w:r w:rsidRPr="003275BB">
              <w:t xml:space="preserve">Abele, Harald 1 ; Wagner, Philipp 1 ; Sonek, Jiri 2 ; Hoopmann, Markus 1 ; Brucker, Sara 1 ; Artunc-Ulkumen, Burcu 3 ; Kagan, Karl Oliver 1 </w:t>
            </w:r>
          </w:p>
        </w:tc>
        <w:tc>
          <w:tcPr>
            <w:tcW w:w="13924" w:type="dxa"/>
            <w:noWrap/>
            <w:hideMark/>
          </w:tcPr>
          <w:p w14:paraId="562EDD45" w14:textId="77777777" w:rsidR="003275BB" w:rsidRPr="003275BB" w:rsidRDefault="003275BB">
            <w:r w:rsidRPr="003275BB">
              <w:t xml:space="preserve">First trimester ultrasound screening for Down syndrome based on maternal age, fetal nuchal translucency and different combinations of the additional markers nasal bone, tricuspid and ductus venosus flow </w:t>
            </w:r>
          </w:p>
        </w:tc>
        <w:tc>
          <w:tcPr>
            <w:tcW w:w="3277" w:type="dxa"/>
            <w:noWrap/>
            <w:hideMark/>
          </w:tcPr>
          <w:p w14:paraId="5EEB788E" w14:textId="77777777" w:rsidR="003275BB" w:rsidRPr="003275BB" w:rsidRDefault="003275BB">
            <w:r w:rsidRPr="003275BB">
              <w:t>Prenatal diagnosis 35.12 (Dec 2015): 1182-6</w:t>
            </w:r>
          </w:p>
        </w:tc>
        <w:tc>
          <w:tcPr>
            <w:tcW w:w="3716" w:type="dxa"/>
            <w:noWrap/>
            <w:hideMark/>
          </w:tcPr>
          <w:p w14:paraId="0A7CCD49" w14:textId="77777777" w:rsidR="003275BB" w:rsidRPr="003275BB" w:rsidRDefault="003275BB">
            <w:r w:rsidRPr="003275BB">
              <w:t xml:space="preserve">NO RELEVANT TO STUDY QUESTION </w:t>
            </w:r>
          </w:p>
        </w:tc>
      </w:tr>
      <w:tr w:rsidR="003275BB" w:rsidRPr="003275BB" w14:paraId="295E3D3A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46DE397B" w14:textId="77777777" w:rsidR="003275BB" w:rsidRPr="003275BB" w:rsidRDefault="003275BB">
            <w:r w:rsidRPr="003275BB">
              <w:t>Seckin, K.D. 1 ; Karslı, M.F. 1 ; Baser, E. 1 ; Yeral, M.I. 1 ; Tasin, C. 1 ; Ozgu Erdinc, A.S. 1 ; Danisman</w:t>
            </w:r>
          </w:p>
        </w:tc>
        <w:tc>
          <w:tcPr>
            <w:tcW w:w="13924" w:type="dxa"/>
            <w:noWrap/>
            <w:hideMark/>
          </w:tcPr>
          <w:p w14:paraId="5650089C" w14:textId="77777777" w:rsidR="003275BB" w:rsidRPr="003275BB" w:rsidRDefault="003275BB">
            <w:r w:rsidRPr="003275BB">
              <w:t>Obstetric outcomes in pregnancies with normal nuchal translucency and abnormal ductus venosus Doppler in the first trimester ultrasonography</w:t>
            </w:r>
          </w:p>
        </w:tc>
        <w:tc>
          <w:tcPr>
            <w:tcW w:w="3277" w:type="dxa"/>
            <w:noWrap/>
            <w:hideMark/>
          </w:tcPr>
          <w:p w14:paraId="57673C36" w14:textId="77777777" w:rsidR="003275BB" w:rsidRPr="003275BB" w:rsidRDefault="003275BB">
            <w:r w:rsidRPr="003275BB">
              <w:t>Journal of Obstetrics and Gynaecology</w:t>
            </w:r>
          </w:p>
        </w:tc>
        <w:tc>
          <w:tcPr>
            <w:tcW w:w="3716" w:type="dxa"/>
            <w:noWrap/>
            <w:hideMark/>
          </w:tcPr>
          <w:p w14:paraId="2E7DC0E8" w14:textId="77777777" w:rsidR="003275BB" w:rsidRPr="003275BB" w:rsidRDefault="003275BB">
            <w:r w:rsidRPr="003275BB">
              <w:t xml:space="preserve">NO RELEVANT TO STUDY QUESTION </w:t>
            </w:r>
          </w:p>
        </w:tc>
      </w:tr>
      <w:tr w:rsidR="003275BB" w:rsidRPr="003275BB" w14:paraId="278D1FC7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1F5FB5B6" w14:textId="77777777" w:rsidR="003275BB" w:rsidRPr="003275BB" w:rsidRDefault="003275BB">
            <w:r w:rsidRPr="003275BB">
              <w:t>Togrul, Cihan 1 ; Ozaksit, Gulnur M. 1 ; Seckin, Kerem Doga 1 ; Baser, Eralp 1 ; Karsli, Mehmet F. 1 ; Gungor, Tayfun</w:t>
            </w:r>
          </w:p>
        </w:tc>
        <w:tc>
          <w:tcPr>
            <w:tcW w:w="13924" w:type="dxa"/>
            <w:noWrap/>
            <w:hideMark/>
          </w:tcPr>
          <w:p w14:paraId="35CAC037" w14:textId="77777777" w:rsidR="003275BB" w:rsidRPr="003275BB" w:rsidRDefault="003275BB">
            <w:r w:rsidRPr="003275BB">
              <w:t>Is there a role for fetal ductus venosus and hepatic artery Doppler in screening for fetal aneuploidy in the first trimester?</w:t>
            </w:r>
          </w:p>
        </w:tc>
        <w:tc>
          <w:tcPr>
            <w:tcW w:w="3277" w:type="dxa"/>
            <w:noWrap/>
            <w:hideMark/>
          </w:tcPr>
          <w:p w14:paraId="3E3CC131" w14:textId="77777777" w:rsidR="003275BB" w:rsidRPr="003275BB" w:rsidRDefault="003275BB">
            <w:r w:rsidRPr="003275BB">
              <w:t xml:space="preserve">Journal of Maternal-Fetal and Neonatal Medicine </w:t>
            </w:r>
          </w:p>
        </w:tc>
        <w:tc>
          <w:tcPr>
            <w:tcW w:w="3716" w:type="dxa"/>
            <w:noWrap/>
            <w:hideMark/>
          </w:tcPr>
          <w:p w14:paraId="3BCC4C05" w14:textId="77777777" w:rsidR="003275BB" w:rsidRPr="003275BB" w:rsidRDefault="003275BB">
            <w:r w:rsidRPr="003275BB">
              <w:t xml:space="preserve">NO RELEVANT TO STUDY QUESTION </w:t>
            </w:r>
          </w:p>
        </w:tc>
      </w:tr>
      <w:tr w:rsidR="003275BB" w:rsidRPr="003275BB" w14:paraId="28501ABF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6C08E577" w14:textId="77777777" w:rsidR="003275BB" w:rsidRPr="003275BB" w:rsidRDefault="003275BB">
            <w:r w:rsidRPr="003275BB">
              <w:t>Neocleous, Andreas; Nicolaides, Kypros; Schizas, Christos</w:t>
            </w:r>
          </w:p>
        </w:tc>
        <w:tc>
          <w:tcPr>
            <w:tcW w:w="13924" w:type="dxa"/>
            <w:noWrap/>
            <w:hideMark/>
          </w:tcPr>
          <w:p w14:paraId="2C57EDB5" w14:textId="77777777" w:rsidR="003275BB" w:rsidRPr="003275BB" w:rsidRDefault="003275BB">
            <w:r w:rsidRPr="003275BB">
              <w:t xml:space="preserve">First Trimester Non-invasive Prenatal Diagnosis: A Computational Intelligence Approach </w:t>
            </w:r>
          </w:p>
        </w:tc>
        <w:tc>
          <w:tcPr>
            <w:tcW w:w="3277" w:type="dxa"/>
            <w:noWrap/>
            <w:hideMark/>
          </w:tcPr>
          <w:p w14:paraId="44470CC0" w14:textId="77777777" w:rsidR="003275BB" w:rsidRPr="003275BB" w:rsidRDefault="003275BB">
            <w:r w:rsidRPr="003275BB">
              <w:t xml:space="preserve">IEEE journal of biomedical and health informatics </w:t>
            </w:r>
          </w:p>
        </w:tc>
        <w:tc>
          <w:tcPr>
            <w:tcW w:w="3716" w:type="dxa"/>
            <w:noWrap/>
            <w:hideMark/>
          </w:tcPr>
          <w:p w14:paraId="74C0ECFA" w14:textId="77777777" w:rsidR="003275BB" w:rsidRPr="003275BB" w:rsidRDefault="003275BB">
            <w:r w:rsidRPr="003275BB">
              <w:t xml:space="preserve">NO RELEVANT TO STUDY QUESTION </w:t>
            </w:r>
          </w:p>
        </w:tc>
      </w:tr>
      <w:tr w:rsidR="003275BB" w:rsidRPr="003275BB" w14:paraId="2E5BC33E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241EE8D4" w14:textId="77777777" w:rsidR="003275BB" w:rsidRPr="003275BB" w:rsidRDefault="003275BB">
            <w:r w:rsidRPr="003275BB">
              <w:t>İlhan, Gülşah 1 ; İyibozkurt, Ahmet Cem 2 ; Kalelioğlu, Halil İbrahim 2 ; İbrahimoğlu, Lemi 2 ; Zebitay, Ali Galip 1 ; Eken, Meryem Kürek 3 ; Karasu, Ayşe Filiz Gökmen</w:t>
            </w:r>
          </w:p>
        </w:tc>
        <w:tc>
          <w:tcPr>
            <w:tcW w:w="13924" w:type="dxa"/>
            <w:noWrap/>
            <w:hideMark/>
          </w:tcPr>
          <w:p w14:paraId="50D6E5E1" w14:textId="77777777" w:rsidR="003275BB" w:rsidRPr="003275BB" w:rsidRDefault="003275BB">
            <w:r w:rsidRPr="003275BB">
              <w:t>Effects of fetal cardiac anomalies on ductus venosus and aortic isthmus doppler profiles</w:t>
            </w:r>
          </w:p>
        </w:tc>
        <w:tc>
          <w:tcPr>
            <w:tcW w:w="3277" w:type="dxa"/>
            <w:noWrap/>
            <w:hideMark/>
          </w:tcPr>
          <w:p w14:paraId="5F3DD2E9" w14:textId="77777777" w:rsidR="003275BB" w:rsidRPr="003275BB" w:rsidRDefault="003275BB">
            <w:r w:rsidRPr="003275BB">
              <w:t>Archives of Gynecology and Obstetrics</w:t>
            </w:r>
          </w:p>
        </w:tc>
        <w:tc>
          <w:tcPr>
            <w:tcW w:w="3716" w:type="dxa"/>
            <w:noWrap/>
            <w:hideMark/>
          </w:tcPr>
          <w:p w14:paraId="61D11D3E" w14:textId="77777777" w:rsidR="003275BB" w:rsidRPr="003275BB" w:rsidRDefault="003275BB">
            <w:r w:rsidRPr="003275BB">
              <w:t xml:space="preserve">NOT FIRST  TRIMESTER  OF PREGNANCY </w:t>
            </w:r>
          </w:p>
        </w:tc>
      </w:tr>
      <w:tr w:rsidR="003275BB" w:rsidRPr="003275BB" w14:paraId="226610C9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115DF4B2" w14:textId="77777777" w:rsidR="003275BB" w:rsidRPr="003275BB" w:rsidRDefault="003275BB">
            <w:r w:rsidRPr="003275BB">
              <w:t>Oviedo-Cruz, Héctor; Hernández-Paredez, Javier; Ruíz-Ramírez, Areysha Vanessa</w:t>
            </w:r>
          </w:p>
        </w:tc>
        <w:tc>
          <w:tcPr>
            <w:tcW w:w="13924" w:type="dxa"/>
            <w:noWrap/>
            <w:hideMark/>
          </w:tcPr>
          <w:p w14:paraId="5C811BF7" w14:textId="77777777" w:rsidR="003275BB" w:rsidRPr="003275BB" w:rsidRDefault="003275BB">
            <w:r w:rsidRPr="003275BB">
              <w:t xml:space="preserve">Prenatal screening for anueploidies in the first trimester: Audit to a Fetal Medicine Centre with specialized Laboratory in Mexico </w:t>
            </w:r>
          </w:p>
        </w:tc>
        <w:tc>
          <w:tcPr>
            <w:tcW w:w="3277" w:type="dxa"/>
            <w:noWrap/>
            <w:hideMark/>
          </w:tcPr>
          <w:p w14:paraId="601AC19F" w14:textId="77777777" w:rsidR="003275BB" w:rsidRPr="003275BB" w:rsidRDefault="003275BB">
            <w:r w:rsidRPr="003275BB">
              <w:t xml:space="preserve">Ginecología y obstetricia de México </w:t>
            </w:r>
          </w:p>
        </w:tc>
        <w:tc>
          <w:tcPr>
            <w:tcW w:w="3716" w:type="dxa"/>
            <w:noWrap/>
            <w:hideMark/>
          </w:tcPr>
          <w:p w14:paraId="7D82EA5E" w14:textId="77777777" w:rsidR="003275BB" w:rsidRPr="003275BB" w:rsidRDefault="003275BB">
            <w:r w:rsidRPr="003275BB">
              <w:t xml:space="preserve">NO RELEVANT TO STUDY QUESTION </w:t>
            </w:r>
          </w:p>
        </w:tc>
      </w:tr>
      <w:tr w:rsidR="003275BB" w:rsidRPr="003275BB" w14:paraId="13D7E184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409EB394" w14:textId="77777777" w:rsidR="003275BB" w:rsidRPr="003275BB" w:rsidRDefault="003275BB">
            <w:r w:rsidRPr="003275BB">
              <w:t>Schenone, Aldo L 1 ; Giugni, G 2 ; Schenone, M H 3 ; Diaz, L 2 ; Bermudez, A 2 ; Majdalany, D 4 ; Sosa-Olavarria</w:t>
            </w:r>
          </w:p>
        </w:tc>
        <w:tc>
          <w:tcPr>
            <w:tcW w:w="13924" w:type="dxa"/>
            <w:noWrap/>
            <w:hideMark/>
          </w:tcPr>
          <w:p w14:paraId="235C1653" w14:textId="77777777" w:rsidR="003275BB" w:rsidRPr="003275BB" w:rsidRDefault="003275BB">
            <w:r w:rsidRPr="003275BB">
              <w:t xml:space="preserve">Case Series: Fetal Pulmonary Vein A-Wave Reversal: An Early Marker of Left-Sided Cardiac Anomalies? </w:t>
            </w:r>
          </w:p>
        </w:tc>
        <w:tc>
          <w:tcPr>
            <w:tcW w:w="3277" w:type="dxa"/>
            <w:noWrap/>
            <w:hideMark/>
          </w:tcPr>
          <w:p w14:paraId="1ED134AA" w14:textId="77777777" w:rsidR="003275BB" w:rsidRPr="003275BB" w:rsidRDefault="003275BB">
            <w:r w:rsidRPr="003275BB">
              <w:t xml:space="preserve">AJP reports </w:t>
            </w:r>
          </w:p>
        </w:tc>
        <w:tc>
          <w:tcPr>
            <w:tcW w:w="3716" w:type="dxa"/>
            <w:noWrap/>
            <w:hideMark/>
          </w:tcPr>
          <w:p w14:paraId="5ADE0E4F" w14:textId="77777777" w:rsidR="003275BB" w:rsidRPr="003275BB" w:rsidRDefault="003275BB">
            <w:r w:rsidRPr="003275BB">
              <w:t xml:space="preserve">NO RELEVANT TO STUDY QUESTION </w:t>
            </w:r>
          </w:p>
        </w:tc>
      </w:tr>
      <w:tr w:rsidR="003275BB" w:rsidRPr="003275BB" w14:paraId="7D863114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5BF33F3F" w14:textId="77777777" w:rsidR="003275BB" w:rsidRPr="003275BB" w:rsidRDefault="003275BB">
            <w:r w:rsidRPr="003275BB">
              <w:t xml:space="preserve">Sarkola, Taisto 1 ; Ojala, Tiina H. 1 ; Ulander, Veli-Matti 2 ; Jaeggi, Edgar 3 ; Pitkänen, Olli M. </w:t>
            </w:r>
          </w:p>
        </w:tc>
        <w:tc>
          <w:tcPr>
            <w:tcW w:w="13924" w:type="dxa"/>
            <w:noWrap/>
            <w:hideMark/>
          </w:tcPr>
          <w:p w14:paraId="1DCE39DE" w14:textId="77777777" w:rsidR="003275BB" w:rsidRPr="003275BB" w:rsidRDefault="003275BB">
            <w:r w:rsidRPr="003275BB">
              <w:t>Screening for congenital heart defects by transabdominal ultrasound - Role of early gestational screening and importance of operator training</w:t>
            </w:r>
          </w:p>
        </w:tc>
        <w:tc>
          <w:tcPr>
            <w:tcW w:w="3277" w:type="dxa"/>
            <w:noWrap/>
            <w:hideMark/>
          </w:tcPr>
          <w:p w14:paraId="0B8EB54B" w14:textId="77777777" w:rsidR="003275BB" w:rsidRPr="003275BB" w:rsidRDefault="003275BB">
            <w:r w:rsidRPr="003275BB">
              <w:t xml:space="preserve">Acta Obstetricia et Gynecologica Scandinavica </w:t>
            </w:r>
          </w:p>
        </w:tc>
        <w:tc>
          <w:tcPr>
            <w:tcW w:w="3716" w:type="dxa"/>
            <w:noWrap/>
            <w:hideMark/>
          </w:tcPr>
          <w:p w14:paraId="7CCDC832" w14:textId="77777777" w:rsidR="003275BB" w:rsidRPr="003275BB" w:rsidRDefault="003275BB">
            <w:r w:rsidRPr="003275BB">
              <w:t xml:space="preserve">REVIEW/ OPINION ARTICLE </w:t>
            </w:r>
          </w:p>
        </w:tc>
      </w:tr>
      <w:tr w:rsidR="003275BB" w:rsidRPr="003275BB" w14:paraId="0A51A056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2015C37B" w14:textId="77777777" w:rsidR="003275BB" w:rsidRPr="003275BB" w:rsidRDefault="003275BB">
            <w:r w:rsidRPr="003275BB">
              <w:t xml:space="preserve">Clur, Sally-Ann B. 1 ; Bilardo, Caterina M. </w:t>
            </w:r>
          </w:p>
        </w:tc>
        <w:tc>
          <w:tcPr>
            <w:tcW w:w="13924" w:type="dxa"/>
            <w:noWrap/>
            <w:hideMark/>
          </w:tcPr>
          <w:p w14:paraId="7DF8F8DB" w14:textId="77777777" w:rsidR="003275BB" w:rsidRPr="003275BB" w:rsidRDefault="003275BB">
            <w:r w:rsidRPr="003275BB">
              <w:t>Early detection of fetal cardiac abnormalities: how effective is it and how should we manage these patients?</w:t>
            </w:r>
          </w:p>
        </w:tc>
        <w:tc>
          <w:tcPr>
            <w:tcW w:w="3277" w:type="dxa"/>
            <w:noWrap/>
            <w:hideMark/>
          </w:tcPr>
          <w:p w14:paraId="536FEC15" w14:textId="77777777" w:rsidR="003275BB" w:rsidRPr="003275BB" w:rsidRDefault="003275BB">
            <w:r w:rsidRPr="003275BB">
              <w:t xml:space="preserve">Prenatal diagnosis </w:t>
            </w:r>
          </w:p>
        </w:tc>
        <w:tc>
          <w:tcPr>
            <w:tcW w:w="3716" w:type="dxa"/>
            <w:noWrap/>
            <w:hideMark/>
          </w:tcPr>
          <w:p w14:paraId="07C0CBA8" w14:textId="77777777" w:rsidR="003275BB" w:rsidRPr="003275BB" w:rsidRDefault="003275BB">
            <w:r w:rsidRPr="003275BB">
              <w:t xml:space="preserve">REVIEW/ OPINION ARTICLE </w:t>
            </w:r>
          </w:p>
        </w:tc>
      </w:tr>
      <w:tr w:rsidR="003275BB" w:rsidRPr="003275BB" w14:paraId="64D3D833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7880AE79" w14:textId="77777777" w:rsidR="003275BB" w:rsidRPr="003275BB" w:rsidRDefault="003275BB">
            <w:r w:rsidRPr="003275BB">
              <w:t>Nicolaides, K.H. 1 ; Syngelaki, A. 2 ; Poon, L.C. 2 ; Gil, M.M. 2 ; Wright,</w:t>
            </w:r>
          </w:p>
        </w:tc>
        <w:tc>
          <w:tcPr>
            <w:tcW w:w="13924" w:type="dxa"/>
            <w:noWrap/>
            <w:hideMark/>
          </w:tcPr>
          <w:p w14:paraId="7BB250BD" w14:textId="77777777" w:rsidR="003275BB" w:rsidRPr="003275BB" w:rsidRDefault="003275BB">
            <w:r w:rsidRPr="003275BB">
              <w:t>First-trimester contingent screening for trisomies 21, 18 and 13 by biomarkers and maternal blood cell-free DNA testing</w:t>
            </w:r>
          </w:p>
        </w:tc>
        <w:tc>
          <w:tcPr>
            <w:tcW w:w="3277" w:type="dxa"/>
            <w:noWrap/>
            <w:hideMark/>
          </w:tcPr>
          <w:p w14:paraId="02D05B60" w14:textId="77777777" w:rsidR="003275BB" w:rsidRPr="003275BB" w:rsidRDefault="003275BB">
            <w:r w:rsidRPr="003275BB">
              <w:t xml:space="preserve">Fetal Diagnosis and Therapy </w:t>
            </w:r>
          </w:p>
        </w:tc>
        <w:tc>
          <w:tcPr>
            <w:tcW w:w="3716" w:type="dxa"/>
            <w:noWrap/>
            <w:hideMark/>
          </w:tcPr>
          <w:p w14:paraId="0E4E16F8" w14:textId="77777777" w:rsidR="003275BB" w:rsidRPr="003275BB" w:rsidRDefault="003275BB">
            <w:r w:rsidRPr="003275BB">
              <w:t xml:space="preserve">NO RELEVANT TO STUDY QUESTION </w:t>
            </w:r>
          </w:p>
        </w:tc>
      </w:tr>
      <w:tr w:rsidR="003275BB" w:rsidRPr="003275BB" w14:paraId="52E1F6A9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2E19FE89" w14:textId="77777777" w:rsidR="003275BB" w:rsidRPr="003275BB" w:rsidRDefault="003275BB">
            <w:r w:rsidRPr="003275BB">
              <w:t xml:space="preserve">Arya, Bhawna 1 ; Krishnan, Anita 1 ; Donofrio, Mary T. </w:t>
            </w:r>
          </w:p>
        </w:tc>
        <w:tc>
          <w:tcPr>
            <w:tcW w:w="13924" w:type="dxa"/>
            <w:noWrap/>
            <w:hideMark/>
          </w:tcPr>
          <w:p w14:paraId="364697BA" w14:textId="77777777" w:rsidR="003275BB" w:rsidRPr="003275BB" w:rsidRDefault="003275BB">
            <w:r w:rsidRPr="003275BB">
              <w:t>Clinical utility of ductus venosus flow in fetuses with right-sided congenital heart disease</w:t>
            </w:r>
          </w:p>
        </w:tc>
        <w:tc>
          <w:tcPr>
            <w:tcW w:w="3277" w:type="dxa"/>
            <w:noWrap/>
            <w:hideMark/>
          </w:tcPr>
          <w:p w14:paraId="4D3778C3" w14:textId="77777777" w:rsidR="003275BB" w:rsidRPr="003275BB" w:rsidRDefault="003275BB">
            <w:r w:rsidRPr="003275BB">
              <w:t xml:space="preserve">Journal of ultrasound in medicine </w:t>
            </w:r>
          </w:p>
        </w:tc>
        <w:tc>
          <w:tcPr>
            <w:tcW w:w="3716" w:type="dxa"/>
            <w:noWrap/>
            <w:hideMark/>
          </w:tcPr>
          <w:p w14:paraId="6420A189" w14:textId="77777777" w:rsidR="003275BB" w:rsidRPr="003275BB" w:rsidRDefault="003275BB">
            <w:r w:rsidRPr="003275BB">
              <w:t xml:space="preserve">NOT FIRST  TRIMESTER  OF PREGNANCY </w:t>
            </w:r>
          </w:p>
        </w:tc>
      </w:tr>
      <w:tr w:rsidR="003275BB" w:rsidRPr="003275BB" w14:paraId="2A338065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41C08ED5" w14:textId="77777777" w:rsidR="003275BB" w:rsidRPr="003275BB" w:rsidRDefault="003275BB">
            <w:r w:rsidRPr="003275BB">
              <w:t xml:space="preserve">Cuckle, Howard </w:t>
            </w:r>
          </w:p>
        </w:tc>
        <w:tc>
          <w:tcPr>
            <w:tcW w:w="13924" w:type="dxa"/>
            <w:noWrap/>
            <w:hideMark/>
          </w:tcPr>
          <w:p w14:paraId="13344844" w14:textId="77777777" w:rsidR="003275BB" w:rsidRPr="003275BB" w:rsidRDefault="003275BB">
            <w:r w:rsidRPr="003275BB">
              <w:t>Prenatal screening using maternal markers</w:t>
            </w:r>
          </w:p>
        </w:tc>
        <w:tc>
          <w:tcPr>
            <w:tcW w:w="3277" w:type="dxa"/>
            <w:noWrap/>
            <w:hideMark/>
          </w:tcPr>
          <w:p w14:paraId="57C505BC" w14:textId="77777777" w:rsidR="003275BB" w:rsidRPr="003275BB" w:rsidRDefault="003275BB">
            <w:r w:rsidRPr="003275BB">
              <w:t>Journal of Clinical Medicine</w:t>
            </w:r>
          </w:p>
        </w:tc>
        <w:tc>
          <w:tcPr>
            <w:tcW w:w="3716" w:type="dxa"/>
            <w:noWrap/>
            <w:hideMark/>
          </w:tcPr>
          <w:p w14:paraId="3C79DD81" w14:textId="77777777" w:rsidR="003275BB" w:rsidRPr="003275BB" w:rsidRDefault="003275BB">
            <w:r w:rsidRPr="003275BB">
              <w:t xml:space="preserve">REVIEW/ OPINION ARTICLE </w:t>
            </w:r>
          </w:p>
        </w:tc>
      </w:tr>
      <w:tr w:rsidR="003275BB" w:rsidRPr="003275BB" w14:paraId="199847DF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14D17710" w14:textId="77777777" w:rsidR="003275BB" w:rsidRPr="003275BB" w:rsidRDefault="003275BB">
            <w:r w:rsidRPr="003275BB">
              <w:t>Tsyv'ian, P B; Kovalev, V V; Kosovtsova, N V</w:t>
            </w:r>
          </w:p>
        </w:tc>
        <w:tc>
          <w:tcPr>
            <w:tcW w:w="13924" w:type="dxa"/>
            <w:noWrap/>
            <w:hideMark/>
          </w:tcPr>
          <w:p w14:paraId="42D16885" w14:textId="77777777" w:rsidR="003275BB" w:rsidRPr="003275BB" w:rsidRDefault="003275BB">
            <w:r w:rsidRPr="003275BB">
              <w:t xml:space="preserve">Ultrasound markers of the genetic pathology and early hemodynamic changes in human embryo </w:t>
            </w:r>
          </w:p>
        </w:tc>
        <w:tc>
          <w:tcPr>
            <w:tcW w:w="3277" w:type="dxa"/>
            <w:noWrap/>
            <w:hideMark/>
          </w:tcPr>
          <w:p w14:paraId="76A389A2" w14:textId="77777777" w:rsidR="003275BB" w:rsidRPr="003275BB" w:rsidRDefault="003275BB">
            <w:r w:rsidRPr="003275BB">
              <w:t xml:space="preserve">Fiziologiia cheloveka </w:t>
            </w:r>
          </w:p>
        </w:tc>
        <w:tc>
          <w:tcPr>
            <w:tcW w:w="3716" w:type="dxa"/>
            <w:noWrap/>
            <w:hideMark/>
          </w:tcPr>
          <w:p w14:paraId="7AE40B74" w14:textId="77777777" w:rsidR="003275BB" w:rsidRPr="003275BB" w:rsidRDefault="003275BB">
            <w:r w:rsidRPr="003275BB">
              <w:t>DATA EXTRACTION NOT  POSSIBLE</w:t>
            </w:r>
          </w:p>
        </w:tc>
      </w:tr>
      <w:tr w:rsidR="003275BB" w:rsidRPr="003275BB" w14:paraId="5AFD26F3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0209EAB1" w14:textId="77777777" w:rsidR="003275BB" w:rsidRPr="003275BB" w:rsidRDefault="003275BB">
            <w:r w:rsidRPr="003275BB">
              <w:t xml:space="preserve">Herrera, Tania T 1 ; Sinisterra, Scarlett 2 ; Solis, Alcibiades 1 ; Britton, Gabrielle B 3 </w:t>
            </w:r>
          </w:p>
        </w:tc>
        <w:tc>
          <w:tcPr>
            <w:tcW w:w="13924" w:type="dxa"/>
            <w:noWrap/>
            <w:hideMark/>
          </w:tcPr>
          <w:p w14:paraId="517D3003" w14:textId="77777777" w:rsidR="003275BB" w:rsidRPr="003275BB" w:rsidRDefault="003275BB">
            <w:r w:rsidRPr="003275BB">
              <w:t xml:space="preserve">First trimester screening using ultrasound and serum markers in Panamanians: Factors associated with adverse pregnancy outcomes </w:t>
            </w:r>
          </w:p>
        </w:tc>
        <w:tc>
          <w:tcPr>
            <w:tcW w:w="3277" w:type="dxa"/>
            <w:noWrap/>
            <w:hideMark/>
          </w:tcPr>
          <w:p w14:paraId="4AA7C745" w14:textId="77777777" w:rsidR="003275BB" w:rsidRPr="003275BB" w:rsidRDefault="003275BB">
            <w:r w:rsidRPr="003275BB">
              <w:t xml:space="preserve">Journal of research in medical sciences </w:t>
            </w:r>
          </w:p>
        </w:tc>
        <w:tc>
          <w:tcPr>
            <w:tcW w:w="3716" w:type="dxa"/>
            <w:noWrap/>
            <w:hideMark/>
          </w:tcPr>
          <w:p w14:paraId="21948D4A" w14:textId="77777777" w:rsidR="003275BB" w:rsidRPr="003275BB" w:rsidRDefault="003275BB">
            <w:r w:rsidRPr="003275BB">
              <w:t>DATA EXTRACTION NOT  POSSIBLE</w:t>
            </w:r>
          </w:p>
        </w:tc>
      </w:tr>
      <w:tr w:rsidR="003275BB" w:rsidRPr="003275BB" w14:paraId="6258A5AE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3CCC14AA" w14:textId="77777777" w:rsidR="003275BB" w:rsidRPr="003275BB" w:rsidRDefault="003275BB">
            <w:r w:rsidRPr="003275BB">
              <w:t>Sanapo, L. 1 ; Turan, O.M. 1 ; Turan, S. 1 ; Ton, J. 1 ; Atlas, M. 1 ; Baschat</w:t>
            </w:r>
          </w:p>
        </w:tc>
        <w:tc>
          <w:tcPr>
            <w:tcW w:w="13924" w:type="dxa"/>
            <w:noWrap/>
            <w:hideMark/>
          </w:tcPr>
          <w:p w14:paraId="7C41962B" w14:textId="77777777" w:rsidR="003275BB" w:rsidRPr="003275BB" w:rsidRDefault="003275BB">
            <w:r w:rsidRPr="003275BB">
              <w:t>Correlation analysis of ductus venosus velocity indices and fetal cardiac function</w:t>
            </w:r>
          </w:p>
        </w:tc>
        <w:tc>
          <w:tcPr>
            <w:tcW w:w="3277" w:type="dxa"/>
            <w:noWrap/>
            <w:hideMark/>
          </w:tcPr>
          <w:p w14:paraId="7B2AFCB5" w14:textId="77777777" w:rsidR="003275BB" w:rsidRPr="003275BB" w:rsidRDefault="003275BB">
            <w:r w:rsidRPr="003275BB">
              <w:t xml:space="preserve">Ultrasound in obstetrics &amp; gynecology </w:t>
            </w:r>
          </w:p>
        </w:tc>
        <w:tc>
          <w:tcPr>
            <w:tcW w:w="3716" w:type="dxa"/>
            <w:noWrap/>
            <w:hideMark/>
          </w:tcPr>
          <w:p w14:paraId="3B2DAD28" w14:textId="77777777" w:rsidR="003275BB" w:rsidRPr="003275BB" w:rsidRDefault="003275BB">
            <w:r w:rsidRPr="003275BB">
              <w:t xml:space="preserve">NOT FIRST  TRIMESTER  OF PREGNANCY </w:t>
            </w:r>
          </w:p>
        </w:tc>
      </w:tr>
      <w:tr w:rsidR="003275BB" w:rsidRPr="003275BB" w14:paraId="09419272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7DD8EF5B" w14:textId="77777777" w:rsidR="003275BB" w:rsidRPr="003275BB" w:rsidRDefault="003275BB">
            <w:r w:rsidRPr="003275BB">
              <w:t>Gembruch, U. 1 ; Kempe, A. 1 ; Hellmund, A. 1 ; Rösing, B. 1 ; Willruth, A. 1 ; Berg, C. 1 ; Geipel</w:t>
            </w:r>
          </w:p>
        </w:tc>
        <w:tc>
          <w:tcPr>
            <w:tcW w:w="13924" w:type="dxa"/>
            <w:noWrap/>
            <w:hideMark/>
          </w:tcPr>
          <w:p w14:paraId="06636C86" w14:textId="77777777" w:rsidR="003275BB" w:rsidRPr="003275BB" w:rsidRDefault="003275BB">
            <w:r w:rsidRPr="003275BB">
              <w:t>The diagnostics of fetal heart defects in the first and early second trimester - Early fetal echocardiography</w:t>
            </w:r>
          </w:p>
        </w:tc>
        <w:tc>
          <w:tcPr>
            <w:tcW w:w="3277" w:type="dxa"/>
            <w:noWrap/>
            <w:hideMark/>
          </w:tcPr>
          <w:p w14:paraId="2F470AE6" w14:textId="77777777" w:rsidR="003275BB" w:rsidRPr="003275BB" w:rsidRDefault="003275BB">
            <w:r w:rsidRPr="003275BB">
              <w:t xml:space="preserve">Geburtshilfe und Frauenheilkunde </w:t>
            </w:r>
          </w:p>
        </w:tc>
        <w:tc>
          <w:tcPr>
            <w:tcW w:w="3716" w:type="dxa"/>
            <w:noWrap/>
            <w:hideMark/>
          </w:tcPr>
          <w:p w14:paraId="5379F890" w14:textId="77777777" w:rsidR="003275BB" w:rsidRPr="003275BB" w:rsidRDefault="003275BB">
            <w:r w:rsidRPr="003275BB">
              <w:t xml:space="preserve">REVIEW/ OPINION ARTICLE </w:t>
            </w:r>
          </w:p>
        </w:tc>
      </w:tr>
      <w:tr w:rsidR="003275BB" w:rsidRPr="003275BB" w14:paraId="048EA7C5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339BC2A2" w14:textId="77777777" w:rsidR="003275BB" w:rsidRPr="003275BB" w:rsidRDefault="003275BB">
            <w:r w:rsidRPr="003275BB">
              <w:t xml:space="preserve">Khalil, Asma 1 ; Nicolaides, Kypros H </w:t>
            </w:r>
          </w:p>
        </w:tc>
        <w:tc>
          <w:tcPr>
            <w:tcW w:w="13924" w:type="dxa"/>
            <w:noWrap/>
            <w:hideMark/>
          </w:tcPr>
          <w:p w14:paraId="7986828F" w14:textId="77777777" w:rsidR="003275BB" w:rsidRPr="003275BB" w:rsidRDefault="003275BB">
            <w:r w:rsidRPr="003275BB">
              <w:t xml:space="preserve">Fetal heart defects: potential and pitfalls of first-trimester detection </w:t>
            </w:r>
          </w:p>
        </w:tc>
        <w:tc>
          <w:tcPr>
            <w:tcW w:w="3277" w:type="dxa"/>
            <w:noWrap/>
            <w:hideMark/>
          </w:tcPr>
          <w:p w14:paraId="384BB39E" w14:textId="77777777" w:rsidR="003275BB" w:rsidRPr="003275BB" w:rsidRDefault="003275BB">
            <w:r w:rsidRPr="003275BB">
              <w:t xml:space="preserve">Seminars in fetal &amp; neonatal medicine </w:t>
            </w:r>
          </w:p>
        </w:tc>
        <w:tc>
          <w:tcPr>
            <w:tcW w:w="3716" w:type="dxa"/>
            <w:noWrap/>
            <w:hideMark/>
          </w:tcPr>
          <w:p w14:paraId="4B367E0D" w14:textId="77777777" w:rsidR="003275BB" w:rsidRPr="003275BB" w:rsidRDefault="003275BB">
            <w:r w:rsidRPr="003275BB">
              <w:t xml:space="preserve">REVIEW/ OPINION ARTICLE </w:t>
            </w:r>
          </w:p>
        </w:tc>
      </w:tr>
      <w:tr w:rsidR="003275BB" w:rsidRPr="003275BB" w14:paraId="7FE75AD6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6FC6EB62" w14:textId="77777777" w:rsidR="003275BB" w:rsidRPr="003275BB" w:rsidRDefault="003275BB">
            <w:r w:rsidRPr="003275BB">
              <w:t>Dahlbäck, C. 1 ; Pihlsgård, M. 1 ; Gudmundsson, S.</w:t>
            </w:r>
          </w:p>
        </w:tc>
        <w:tc>
          <w:tcPr>
            <w:tcW w:w="13924" w:type="dxa"/>
            <w:noWrap/>
            <w:hideMark/>
          </w:tcPr>
          <w:p w14:paraId="3D40FEFF" w14:textId="77777777" w:rsidR="003275BB" w:rsidRPr="003275BB" w:rsidRDefault="003275BB">
            <w:r w:rsidRPr="003275BB">
              <w:t>Abnormal ductus venosus pulsatility index in the absence of concurrent umbilical vein pulsations does not indicate worsening fetal condition</w:t>
            </w:r>
          </w:p>
        </w:tc>
        <w:tc>
          <w:tcPr>
            <w:tcW w:w="3277" w:type="dxa"/>
            <w:noWrap/>
            <w:hideMark/>
          </w:tcPr>
          <w:p w14:paraId="018341CD" w14:textId="77777777" w:rsidR="003275BB" w:rsidRPr="003275BB" w:rsidRDefault="003275BB">
            <w:r w:rsidRPr="003275BB">
              <w:t xml:space="preserve">Ultrasound in obstetrics &amp; gynecology </w:t>
            </w:r>
          </w:p>
        </w:tc>
        <w:tc>
          <w:tcPr>
            <w:tcW w:w="3716" w:type="dxa"/>
            <w:noWrap/>
            <w:hideMark/>
          </w:tcPr>
          <w:p w14:paraId="237FFBB0" w14:textId="77777777" w:rsidR="003275BB" w:rsidRPr="003275BB" w:rsidRDefault="003275BB">
            <w:r w:rsidRPr="003275BB">
              <w:t xml:space="preserve">NOT FIRST  TRIMESTER  OF PREGNANCY </w:t>
            </w:r>
          </w:p>
        </w:tc>
      </w:tr>
      <w:tr w:rsidR="003275BB" w:rsidRPr="003275BB" w14:paraId="1696C7E2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6994CF85" w14:textId="77777777" w:rsidR="003275BB" w:rsidRPr="003275BB" w:rsidRDefault="003275BB">
            <w:r w:rsidRPr="003275BB">
              <w:t>Rembouskos, G 1 ; Passamonti, U; De Robertis, V; Tempesta, A; Campobasso, G; Volpe, G; Gentile, M; Volpe</w:t>
            </w:r>
          </w:p>
        </w:tc>
        <w:tc>
          <w:tcPr>
            <w:tcW w:w="13924" w:type="dxa"/>
            <w:noWrap/>
            <w:hideMark/>
          </w:tcPr>
          <w:p w14:paraId="0CEA08A5" w14:textId="77777777" w:rsidR="003275BB" w:rsidRPr="003275BB" w:rsidRDefault="003275BB">
            <w:r w:rsidRPr="003275BB">
              <w:t xml:space="preserve">Aberrant right subclavian artery (ARSA) in unselected population at first and second trimester ultrasonography </w:t>
            </w:r>
          </w:p>
        </w:tc>
        <w:tc>
          <w:tcPr>
            <w:tcW w:w="3277" w:type="dxa"/>
            <w:noWrap/>
            <w:hideMark/>
          </w:tcPr>
          <w:p w14:paraId="095A67EE" w14:textId="77777777" w:rsidR="003275BB" w:rsidRPr="003275BB" w:rsidRDefault="003275BB">
            <w:r w:rsidRPr="003275BB">
              <w:t xml:space="preserve">Prenatal diagnosis </w:t>
            </w:r>
          </w:p>
        </w:tc>
        <w:tc>
          <w:tcPr>
            <w:tcW w:w="3716" w:type="dxa"/>
            <w:noWrap/>
            <w:hideMark/>
          </w:tcPr>
          <w:p w14:paraId="6C51BB99" w14:textId="77777777" w:rsidR="003275BB" w:rsidRPr="003275BB" w:rsidRDefault="003275BB">
            <w:r w:rsidRPr="003275BB">
              <w:t xml:space="preserve">NO RELEVANT TO STUDY QUESTION </w:t>
            </w:r>
          </w:p>
        </w:tc>
      </w:tr>
      <w:tr w:rsidR="003275BB" w:rsidRPr="003275BB" w14:paraId="4357EC23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317EE0C6" w14:textId="77777777" w:rsidR="003275BB" w:rsidRPr="003275BB" w:rsidRDefault="003275BB">
            <w:r w:rsidRPr="003275BB">
              <w:t xml:space="preserve">Geipel, A 1 ; Gembruch, </w:t>
            </w:r>
          </w:p>
        </w:tc>
        <w:tc>
          <w:tcPr>
            <w:tcW w:w="13924" w:type="dxa"/>
            <w:noWrap/>
            <w:hideMark/>
          </w:tcPr>
          <w:p w14:paraId="6B81E431" w14:textId="77777777" w:rsidR="003275BB" w:rsidRPr="003275BB" w:rsidRDefault="003275BB">
            <w:r w:rsidRPr="003275BB">
              <w:t xml:space="preserve">Screening performance of first trimester nuchal translucency, ductus venosus blood flow and tricuspid regurgitation for cardiac defects </w:t>
            </w:r>
          </w:p>
        </w:tc>
        <w:tc>
          <w:tcPr>
            <w:tcW w:w="3277" w:type="dxa"/>
            <w:noWrap/>
            <w:hideMark/>
          </w:tcPr>
          <w:p w14:paraId="711C2AF4" w14:textId="77777777" w:rsidR="003275BB" w:rsidRPr="003275BB" w:rsidRDefault="003275BB">
            <w:r w:rsidRPr="003275BB">
              <w:t xml:space="preserve">Zeitschrift für Geburtshilfe und Neonatologie </w:t>
            </w:r>
          </w:p>
        </w:tc>
        <w:tc>
          <w:tcPr>
            <w:tcW w:w="3716" w:type="dxa"/>
            <w:noWrap/>
            <w:hideMark/>
          </w:tcPr>
          <w:p w14:paraId="60A8B5EB" w14:textId="77777777" w:rsidR="003275BB" w:rsidRPr="003275BB" w:rsidRDefault="003275BB">
            <w:r w:rsidRPr="003275BB">
              <w:t xml:space="preserve">REVIEW/ OPINION ARTICLE </w:t>
            </w:r>
          </w:p>
        </w:tc>
      </w:tr>
      <w:tr w:rsidR="003275BB" w:rsidRPr="003275BB" w14:paraId="24F9665F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1F0AC68B" w14:textId="77777777" w:rsidR="003275BB" w:rsidRPr="003275BB" w:rsidRDefault="003275BB">
            <w:r w:rsidRPr="003275BB">
              <w:t xml:space="preserve">Demirturk, Fazli 1 ; Caliskan, Ahmet Cantug 2 ; Aytan, Hakan 3 ; Sahin, Semsettin </w:t>
            </w:r>
          </w:p>
        </w:tc>
        <w:tc>
          <w:tcPr>
            <w:tcW w:w="13924" w:type="dxa"/>
            <w:noWrap/>
            <w:hideMark/>
          </w:tcPr>
          <w:p w14:paraId="7B6F9570" w14:textId="77777777" w:rsidR="003275BB" w:rsidRPr="003275BB" w:rsidRDefault="003275BB">
            <w:r w:rsidRPr="003275BB">
              <w:t>A preliminary retrospective study about the relationship between ductus venosus Doppler indices, nuchal translucency (NT) and biochemical markers in the first and second trimester screening tests</w:t>
            </w:r>
          </w:p>
        </w:tc>
        <w:tc>
          <w:tcPr>
            <w:tcW w:w="3277" w:type="dxa"/>
            <w:noWrap/>
            <w:hideMark/>
          </w:tcPr>
          <w:p w14:paraId="02C4ECD1" w14:textId="77777777" w:rsidR="003275BB" w:rsidRPr="003275BB" w:rsidRDefault="003275BB">
            <w:r w:rsidRPr="003275BB">
              <w:t xml:space="preserve">Gynecological Endocrinology </w:t>
            </w:r>
          </w:p>
        </w:tc>
        <w:tc>
          <w:tcPr>
            <w:tcW w:w="3716" w:type="dxa"/>
            <w:noWrap/>
            <w:hideMark/>
          </w:tcPr>
          <w:p w14:paraId="57BDBC9B" w14:textId="77777777" w:rsidR="003275BB" w:rsidRPr="003275BB" w:rsidRDefault="003275BB">
            <w:r w:rsidRPr="003275BB">
              <w:t xml:space="preserve">NO RELEVANT TO STUDY QUESTION  </w:t>
            </w:r>
          </w:p>
        </w:tc>
      </w:tr>
      <w:tr w:rsidR="003275BB" w:rsidRPr="003275BB" w14:paraId="26B3D7B4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0ED90FC0" w14:textId="77777777" w:rsidR="003275BB" w:rsidRPr="003275BB" w:rsidRDefault="003275BB">
            <w:r w:rsidRPr="003275BB">
              <w:t>Baschat, A A; Turan, O M; Turan, S</w:t>
            </w:r>
          </w:p>
        </w:tc>
        <w:tc>
          <w:tcPr>
            <w:tcW w:w="13924" w:type="dxa"/>
            <w:noWrap/>
            <w:hideMark/>
          </w:tcPr>
          <w:p w14:paraId="383DE5EF" w14:textId="77777777" w:rsidR="003275BB" w:rsidRPr="003275BB" w:rsidRDefault="003275BB">
            <w:r w:rsidRPr="003275BB">
              <w:t xml:space="preserve">Ductus venosus blood-flow patterns: more than meets the eye? </w:t>
            </w:r>
          </w:p>
        </w:tc>
        <w:tc>
          <w:tcPr>
            <w:tcW w:w="3277" w:type="dxa"/>
            <w:noWrap/>
            <w:hideMark/>
          </w:tcPr>
          <w:p w14:paraId="39AAC99B" w14:textId="77777777" w:rsidR="003275BB" w:rsidRPr="003275BB" w:rsidRDefault="003275BB">
            <w:r w:rsidRPr="003275BB">
              <w:t xml:space="preserve">Ultrasound in obstetrics &amp; gynecology </w:t>
            </w:r>
          </w:p>
        </w:tc>
        <w:tc>
          <w:tcPr>
            <w:tcW w:w="3716" w:type="dxa"/>
            <w:noWrap/>
            <w:hideMark/>
          </w:tcPr>
          <w:p w14:paraId="68051998" w14:textId="77777777" w:rsidR="003275BB" w:rsidRPr="003275BB" w:rsidRDefault="003275BB">
            <w:r w:rsidRPr="003275BB">
              <w:t xml:space="preserve">REVIEW/ OPINION ARTICLE </w:t>
            </w:r>
          </w:p>
        </w:tc>
      </w:tr>
      <w:tr w:rsidR="003275BB" w:rsidRPr="003275BB" w14:paraId="33FEBDC1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5C66D50D" w14:textId="77777777" w:rsidR="003275BB" w:rsidRPr="003275BB" w:rsidRDefault="003275BB">
            <w:r w:rsidRPr="003275BB">
              <w:t>Pereira, Susana 1 ; Ganapathy, Ramesh 1 ; Syngelaki, Argyro 1 ; Maiz, Nerea 1 ; Nicolaides, Kypros H</w:t>
            </w:r>
          </w:p>
        </w:tc>
        <w:tc>
          <w:tcPr>
            <w:tcW w:w="13924" w:type="dxa"/>
            <w:noWrap/>
            <w:hideMark/>
          </w:tcPr>
          <w:p w14:paraId="70084A8E" w14:textId="77777777" w:rsidR="003275BB" w:rsidRPr="003275BB" w:rsidRDefault="003275BB">
            <w:r w:rsidRPr="003275BB">
              <w:t>Contribution of fetal tricuspid regurgitation in first-trimester screening for major cardiac defects</w:t>
            </w:r>
          </w:p>
        </w:tc>
        <w:tc>
          <w:tcPr>
            <w:tcW w:w="3277" w:type="dxa"/>
            <w:noWrap/>
            <w:hideMark/>
          </w:tcPr>
          <w:p w14:paraId="09212CF0" w14:textId="77777777" w:rsidR="003275BB" w:rsidRPr="003275BB" w:rsidRDefault="003275BB">
            <w:r w:rsidRPr="003275BB">
              <w:t xml:space="preserve">Obstetrics and Gynecology </w:t>
            </w:r>
          </w:p>
        </w:tc>
        <w:tc>
          <w:tcPr>
            <w:tcW w:w="3716" w:type="dxa"/>
            <w:noWrap/>
            <w:hideMark/>
          </w:tcPr>
          <w:p w14:paraId="58C5B6B2" w14:textId="77777777" w:rsidR="003275BB" w:rsidRPr="003275BB" w:rsidRDefault="003275BB">
            <w:r w:rsidRPr="003275BB">
              <w:t xml:space="preserve">THE SAME POPULATION AS ANOTHER STUDY </w:t>
            </w:r>
          </w:p>
        </w:tc>
      </w:tr>
      <w:tr w:rsidR="003275BB" w:rsidRPr="003275BB" w14:paraId="60350FE6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4EC26EF4" w14:textId="77777777" w:rsidR="003275BB" w:rsidRPr="003275BB" w:rsidRDefault="003275BB">
            <w:r w:rsidRPr="003275BB">
              <w:t>Clur, S A B 1 ; Oude Rengerink, K; Mol, B W J; Ottenkamp, J; Bilardo,</w:t>
            </w:r>
          </w:p>
        </w:tc>
        <w:tc>
          <w:tcPr>
            <w:tcW w:w="13924" w:type="dxa"/>
            <w:noWrap/>
            <w:hideMark/>
          </w:tcPr>
          <w:p w14:paraId="14275851" w14:textId="77777777" w:rsidR="003275BB" w:rsidRPr="003275BB" w:rsidRDefault="003275BB">
            <w:r w:rsidRPr="003275BB">
              <w:t xml:space="preserve">Fetal cardiac function between 11 and 35 weeks' gestation and nuchal translucency thickness </w:t>
            </w:r>
          </w:p>
        </w:tc>
        <w:tc>
          <w:tcPr>
            <w:tcW w:w="3277" w:type="dxa"/>
            <w:noWrap/>
            <w:hideMark/>
          </w:tcPr>
          <w:p w14:paraId="4473CE74" w14:textId="77777777" w:rsidR="003275BB" w:rsidRPr="003275BB" w:rsidRDefault="003275BB">
            <w:r w:rsidRPr="003275BB">
              <w:t xml:space="preserve">Ultrasound in obstetrics &amp; gynecology </w:t>
            </w:r>
          </w:p>
        </w:tc>
        <w:tc>
          <w:tcPr>
            <w:tcW w:w="3716" w:type="dxa"/>
            <w:noWrap/>
            <w:hideMark/>
          </w:tcPr>
          <w:p w14:paraId="29C4065E" w14:textId="77777777" w:rsidR="003275BB" w:rsidRPr="003275BB" w:rsidRDefault="003275BB">
            <w:r w:rsidRPr="003275BB">
              <w:t xml:space="preserve">NO RELEVANT TO STUDY QUESTION  </w:t>
            </w:r>
          </w:p>
        </w:tc>
      </w:tr>
      <w:tr w:rsidR="003275BB" w:rsidRPr="003275BB" w14:paraId="52B4AB94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6EAFDCE5" w14:textId="77777777" w:rsidR="003275BB" w:rsidRPr="003275BB" w:rsidRDefault="003275BB">
            <w:r w:rsidRPr="003275BB">
              <w:t xml:space="preserve">Timmerman, E 1 ; Oude Rengerink, K; Pajkrt, E; Opmeer, B C; van der Post, J A M; Bilardo, </w:t>
            </w:r>
          </w:p>
        </w:tc>
        <w:tc>
          <w:tcPr>
            <w:tcW w:w="13924" w:type="dxa"/>
            <w:noWrap/>
            <w:hideMark/>
          </w:tcPr>
          <w:p w14:paraId="6BBA1E12" w14:textId="77777777" w:rsidR="003275BB" w:rsidRPr="003275BB" w:rsidRDefault="003275BB">
            <w:r w:rsidRPr="003275BB">
              <w:t xml:space="preserve">Ductus venosus pulsatility index measurement reduces the false-positive rate in first-trimester screening </w:t>
            </w:r>
          </w:p>
        </w:tc>
        <w:tc>
          <w:tcPr>
            <w:tcW w:w="3277" w:type="dxa"/>
            <w:noWrap/>
            <w:hideMark/>
          </w:tcPr>
          <w:p w14:paraId="5E20937F" w14:textId="77777777" w:rsidR="003275BB" w:rsidRPr="003275BB" w:rsidRDefault="003275BB">
            <w:r w:rsidRPr="003275BB">
              <w:t xml:space="preserve">Ultrasound in obstetrics &amp; gynecology </w:t>
            </w:r>
          </w:p>
        </w:tc>
        <w:tc>
          <w:tcPr>
            <w:tcW w:w="3716" w:type="dxa"/>
            <w:noWrap/>
            <w:hideMark/>
          </w:tcPr>
          <w:p w14:paraId="22C74BD3" w14:textId="77777777" w:rsidR="003275BB" w:rsidRPr="003275BB" w:rsidRDefault="003275BB">
            <w:r w:rsidRPr="003275BB">
              <w:t>NO RELEVANT TO STUDY QUESTION</w:t>
            </w:r>
          </w:p>
        </w:tc>
      </w:tr>
      <w:tr w:rsidR="003275BB" w:rsidRPr="003275BB" w14:paraId="4017A250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78272301" w14:textId="77777777" w:rsidR="003275BB" w:rsidRPr="003275BB" w:rsidRDefault="003275BB">
            <w:r w:rsidRPr="003275BB">
              <w:t>de Mooij, Yolanda M 1 ; Haak, Monique C; Bartelings, Margot M; Twisk, Jos W; Gittenberger-de Groot, Adriana; van Vugt, John M G; Bekker, Mireille N</w:t>
            </w:r>
          </w:p>
        </w:tc>
        <w:tc>
          <w:tcPr>
            <w:tcW w:w="13924" w:type="dxa"/>
            <w:noWrap/>
            <w:hideMark/>
          </w:tcPr>
          <w:p w14:paraId="1076E031" w14:textId="77777777" w:rsidR="003275BB" w:rsidRPr="003275BB" w:rsidRDefault="003275BB">
            <w:r w:rsidRPr="003275BB">
              <w:t xml:space="preserve">Abnormal ductus venosus flow in first-trimester fetuses with increased nuchal translucency: relationship with the type of cardiac defect? </w:t>
            </w:r>
          </w:p>
        </w:tc>
        <w:tc>
          <w:tcPr>
            <w:tcW w:w="3277" w:type="dxa"/>
            <w:noWrap/>
            <w:hideMark/>
          </w:tcPr>
          <w:p w14:paraId="3B8370F9" w14:textId="77777777" w:rsidR="003275BB" w:rsidRPr="003275BB" w:rsidRDefault="003275BB">
            <w:r w:rsidRPr="003275BB">
              <w:t xml:space="preserve">Journal of ultrasound in medicine </w:t>
            </w:r>
          </w:p>
        </w:tc>
        <w:tc>
          <w:tcPr>
            <w:tcW w:w="3716" w:type="dxa"/>
            <w:noWrap/>
            <w:hideMark/>
          </w:tcPr>
          <w:p w14:paraId="3C91CAA3" w14:textId="77777777" w:rsidR="003275BB" w:rsidRPr="003275BB" w:rsidRDefault="003275BB">
            <w:r w:rsidRPr="003275BB">
              <w:t>DATA EXTRACTION NOT  POSSIBLE</w:t>
            </w:r>
          </w:p>
        </w:tc>
      </w:tr>
      <w:tr w:rsidR="003275BB" w:rsidRPr="003275BB" w14:paraId="14FA3964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65BA9B65" w14:textId="77777777" w:rsidR="003275BB" w:rsidRPr="003275BB" w:rsidRDefault="003275BB">
            <w:r w:rsidRPr="003275BB">
              <w:t xml:space="preserve">Ozkaya, Okan 1 ; Sezik, Mekin; Ozbasar, Demir; Kaya, Hakan </w:t>
            </w:r>
          </w:p>
        </w:tc>
        <w:tc>
          <w:tcPr>
            <w:tcW w:w="13924" w:type="dxa"/>
            <w:noWrap/>
            <w:hideMark/>
          </w:tcPr>
          <w:p w14:paraId="42E864B5" w14:textId="77777777" w:rsidR="003275BB" w:rsidRPr="003275BB" w:rsidRDefault="003275BB">
            <w:r w:rsidRPr="003275BB">
              <w:t xml:space="preserve">Abnormal ductus venosus flow and tricuspid regurgitation at 11-14 weeks' gestation have high positive predictive values for increased risk in first-trimester combined screening test: results of a pilot study </w:t>
            </w:r>
          </w:p>
        </w:tc>
        <w:tc>
          <w:tcPr>
            <w:tcW w:w="3277" w:type="dxa"/>
            <w:noWrap/>
            <w:hideMark/>
          </w:tcPr>
          <w:p w14:paraId="686C469F" w14:textId="77777777" w:rsidR="003275BB" w:rsidRPr="003275BB" w:rsidRDefault="003275BB">
            <w:r w:rsidRPr="003275BB">
              <w:t xml:space="preserve">Taiwanese journal of obstetrics &amp; gynecology </w:t>
            </w:r>
          </w:p>
        </w:tc>
        <w:tc>
          <w:tcPr>
            <w:tcW w:w="3716" w:type="dxa"/>
            <w:noWrap/>
            <w:hideMark/>
          </w:tcPr>
          <w:p w14:paraId="1CDE3DEC" w14:textId="77777777" w:rsidR="003275BB" w:rsidRPr="003275BB" w:rsidRDefault="003275BB">
            <w:r w:rsidRPr="003275BB">
              <w:t xml:space="preserve">NO RELEVANT TO STUDY QUESTION </w:t>
            </w:r>
          </w:p>
        </w:tc>
      </w:tr>
      <w:tr w:rsidR="003275BB" w:rsidRPr="003275BB" w14:paraId="3612A107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5E785CB6" w14:textId="77777777" w:rsidR="003275BB" w:rsidRPr="003275BB" w:rsidRDefault="003275BB">
            <w:r w:rsidRPr="003275BB">
              <w:t xml:space="preserve">Zhang, Ming 1 ; Pu, Da-Rong 1 ; Zhou, Qi-Chang 1 ; Peng, Qing-Hai 1 ; Tian, Lei-Qi </w:t>
            </w:r>
          </w:p>
        </w:tc>
        <w:tc>
          <w:tcPr>
            <w:tcW w:w="13924" w:type="dxa"/>
            <w:noWrap/>
            <w:hideMark/>
          </w:tcPr>
          <w:p w14:paraId="4A89927A" w14:textId="77777777" w:rsidR="003275BB" w:rsidRPr="003275BB" w:rsidRDefault="003275BB">
            <w:r w:rsidRPr="003275BB">
              <w:t>Four-dimensional echocardiography with B-flow imaging and spatiotemporal image correlation in the assessment of congenital heart defects</w:t>
            </w:r>
          </w:p>
        </w:tc>
        <w:tc>
          <w:tcPr>
            <w:tcW w:w="3277" w:type="dxa"/>
            <w:noWrap/>
            <w:hideMark/>
          </w:tcPr>
          <w:p w14:paraId="1AC51C6D" w14:textId="77777777" w:rsidR="003275BB" w:rsidRPr="003275BB" w:rsidRDefault="003275BB">
            <w:r w:rsidRPr="003275BB">
              <w:t>Prenatal Diagnosis</w:t>
            </w:r>
          </w:p>
        </w:tc>
        <w:tc>
          <w:tcPr>
            <w:tcW w:w="3716" w:type="dxa"/>
            <w:noWrap/>
            <w:hideMark/>
          </w:tcPr>
          <w:p w14:paraId="16E04DBA" w14:textId="77777777" w:rsidR="003275BB" w:rsidRPr="003275BB" w:rsidRDefault="003275BB">
            <w:r w:rsidRPr="003275BB">
              <w:t xml:space="preserve">NOT FIRST  TRIMESTER  OF PREGNANCY </w:t>
            </w:r>
          </w:p>
        </w:tc>
      </w:tr>
      <w:tr w:rsidR="003275BB" w:rsidRPr="003275BB" w14:paraId="776199FD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03B855D3" w14:textId="77777777" w:rsidR="003275BB" w:rsidRPr="003275BB" w:rsidRDefault="003275BB">
            <w:r w:rsidRPr="003275BB">
              <w:t xml:space="preserve">Baś-Budecka, Elzbieta 1 ; Perenc, Małgorzata; Sieroszewski, Piotr 1 Klinika </w:t>
            </w:r>
          </w:p>
        </w:tc>
        <w:tc>
          <w:tcPr>
            <w:tcW w:w="13924" w:type="dxa"/>
            <w:noWrap/>
            <w:hideMark/>
          </w:tcPr>
          <w:p w14:paraId="51C12FAE" w14:textId="77777777" w:rsidR="003275BB" w:rsidRPr="003275BB" w:rsidRDefault="003275BB">
            <w:r w:rsidRPr="003275BB">
              <w:t xml:space="preserve">The role of fetal nuchal translucency (NT) and ductus venosus blood flow (DV) in the detection of congenital heart defects </w:t>
            </w:r>
          </w:p>
        </w:tc>
        <w:tc>
          <w:tcPr>
            <w:tcW w:w="3277" w:type="dxa"/>
            <w:noWrap/>
            <w:hideMark/>
          </w:tcPr>
          <w:p w14:paraId="7B4F109B" w14:textId="77777777" w:rsidR="003275BB" w:rsidRPr="003275BB" w:rsidRDefault="003275BB">
            <w:r w:rsidRPr="003275BB">
              <w:t xml:space="preserve">Ginekologia polska </w:t>
            </w:r>
          </w:p>
        </w:tc>
        <w:tc>
          <w:tcPr>
            <w:tcW w:w="3716" w:type="dxa"/>
            <w:noWrap/>
            <w:hideMark/>
          </w:tcPr>
          <w:p w14:paraId="233D07D1" w14:textId="77777777" w:rsidR="003275BB" w:rsidRPr="003275BB" w:rsidRDefault="003275BB">
            <w:r w:rsidRPr="003275BB">
              <w:t>DATA EXTRACTION NOT  POSSIBLE</w:t>
            </w:r>
          </w:p>
        </w:tc>
      </w:tr>
      <w:tr w:rsidR="003275BB" w:rsidRPr="003275BB" w14:paraId="7DBFA68C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765D8088" w14:textId="77777777" w:rsidR="003275BB" w:rsidRPr="003275BB" w:rsidRDefault="003275BB">
            <w:r w:rsidRPr="003275BB">
              <w:t xml:space="preserve">Maiz, Nerea 1 ; Nicolaides, Kypros H 1 Fetal Medicine Unit, Centro Sanitario Virgen del Pilar, P. Zarategui </w:t>
            </w:r>
          </w:p>
        </w:tc>
        <w:tc>
          <w:tcPr>
            <w:tcW w:w="13924" w:type="dxa"/>
            <w:noWrap/>
            <w:hideMark/>
          </w:tcPr>
          <w:p w14:paraId="7C18EAE5" w14:textId="77777777" w:rsidR="003275BB" w:rsidRPr="003275BB" w:rsidRDefault="003275BB">
            <w:r w:rsidRPr="003275BB">
              <w:t xml:space="preserve">Ductus venosus in the first trimester: contribution to screening of chromosomal, cardiac defects and monochorionic twin complications </w:t>
            </w:r>
          </w:p>
        </w:tc>
        <w:tc>
          <w:tcPr>
            <w:tcW w:w="3277" w:type="dxa"/>
            <w:noWrap/>
            <w:hideMark/>
          </w:tcPr>
          <w:p w14:paraId="62F85F61" w14:textId="77777777" w:rsidR="003275BB" w:rsidRPr="003275BB" w:rsidRDefault="003275BB">
            <w:r w:rsidRPr="003275BB">
              <w:t xml:space="preserve">Fetal diagnosis and therapy </w:t>
            </w:r>
          </w:p>
        </w:tc>
        <w:tc>
          <w:tcPr>
            <w:tcW w:w="3716" w:type="dxa"/>
            <w:noWrap/>
            <w:hideMark/>
          </w:tcPr>
          <w:p w14:paraId="6D7006BE" w14:textId="77777777" w:rsidR="003275BB" w:rsidRPr="003275BB" w:rsidRDefault="003275BB">
            <w:r w:rsidRPr="003275BB">
              <w:t xml:space="preserve">REVIEW/ OPINION ARTICLE </w:t>
            </w:r>
          </w:p>
        </w:tc>
      </w:tr>
      <w:tr w:rsidR="003275BB" w:rsidRPr="003275BB" w14:paraId="6EFA027B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3C654F0E" w14:textId="77777777" w:rsidR="003275BB" w:rsidRPr="003275BB" w:rsidRDefault="003275BB">
            <w:r w:rsidRPr="003275BB">
              <w:t xml:space="preserve">Własienko, Paweł 1 ; Hamela-Olkowska, Anita; Jalinik, Katarzyna; Dangel, Joanna </w:t>
            </w:r>
          </w:p>
        </w:tc>
        <w:tc>
          <w:tcPr>
            <w:tcW w:w="13924" w:type="dxa"/>
            <w:noWrap/>
            <w:hideMark/>
          </w:tcPr>
          <w:p w14:paraId="1596B237" w14:textId="77777777" w:rsidR="003275BB" w:rsidRPr="003275BB" w:rsidRDefault="003275BB">
            <w:r w:rsidRPr="003275BB">
              <w:t xml:space="preserve">The possibility of cardiovascular system evaluation in fetuses at 11.0 to 13.6 weeks of gestation in a reference perinatal cardiology centre </w:t>
            </w:r>
          </w:p>
        </w:tc>
        <w:tc>
          <w:tcPr>
            <w:tcW w:w="3277" w:type="dxa"/>
            <w:noWrap/>
            <w:hideMark/>
          </w:tcPr>
          <w:p w14:paraId="513FB18F" w14:textId="77777777" w:rsidR="003275BB" w:rsidRPr="003275BB" w:rsidRDefault="003275BB">
            <w:r w:rsidRPr="003275BB">
              <w:t> </w:t>
            </w:r>
          </w:p>
        </w:tc>
        <w:tc>
          <w:tcPr>
            <w:tcW w:w="3716" w:type="dxa"/>
            <w:noWrap/>
            <w:hideMark/>
          </w:tcPr>
          <w:p w14:paraId="138BA307" w14:textId="77777777" w:rsidR="003275BB" w:rsidRPr="003275BB" w:rsidRDefault="003275BB">
            <w:r w:rsidRPr="003275BB">
              <w:t>DATA EXTRACTION NOT  POSSIBLE</w:t>
            </w:r>
          </w:p>
        </w:tc>
      </w:tr>
      <w:tr w:rsidR="003275BB" w:rsidRPr="003275BB" w14:paraId="1EFD9D86" w14:textId="77777777" w:rsidTr="003275BB">
        <w:trPr>
          <w:trHeight w:val="380"/>
        </w:trPr>
        <w:tc>
          <w:tcPr>
            <w:tcW w:w="10753" w:type="dxa"/>
            <w:noWrap/>
            <w:hideMark/>
          </w:tcPr>
          <w:p w14:paraId="083E18B5" w14:textId="77777777" w:rsidR="003275BB" w:rsidRPr="003275BB" w:rsidRDefault="003275BB">
            <w:r w:rsidRPr="003275BB">
              <w:t xml:space="preserve">Gollo, Carlos Alberto 1 ; Murta, Carlos Geraldo Viana 2 ; Bussamra, Luiz Cláudio 3 ; Santana, Renato Martins 3 ; Moron, Antônio Fernandes </w:t>
            </w:r>
          </w:p>
        </w:tc>
        <w:tc>
          <w:tcPr>
            <w:tcW w:w="13924" w:type="dxa"/>
            <w:noWrap/>
            <w:hideMark/>
          </w:tcPr>
          <w:p w14:paraId="51467A25" w14:textId="77777777" w:rsidR="003275BB" w:rsidRPr="003275BB" w:rsidRDefault="003275BB">
            <w:r w:rsidRPr="003275BB">
              <w:t>Predictive value for fetal outcome of Doppler velocimetry of the ductus venosus between the 11</w:t>
            </w:r>
            <w:r w:rsidRPr="003275BB">
              <w:rPr>
                <w:vertAlign w:val="superscript"/>
              </w:rPr>
              <w:t>th</w:t>
            </w:r>
            <w:r w:rsidRPr="003275BB">
              <w:t xml:space="preserve"> and the 14</w:t>
            </w:r>
            <w:r w:rsidRPr="003275BB">
              <w:rPr>
                <w:vertAlign w:val="superscript"/>
              </w:rPr>
              <w:t>th</w:t>
            </w:r>
            <w:r w:rsidRPr="003275BB">
              <w:t xml:space="preserve"> gestation week</w:t>
            </w:r>
          </w:p>
        </w:tc>
        <w:tc>
          <w:tcPr>
            <w:tcW w:w="3277" w:type="dxa"/>
            <w:noWrap/>
            <w:hideMark/>
          </w:tcPr>
          <w:p w14:paraId="17C8C598" w14:textId="77777777" w:rsidR="003275BB" w:rsidRPr="003275BB" w:rsidRDefault="003275BB">
            <w:r w:rsidRPr="003275BB">
              <w:t xml:space="preserve">Revista Brasileira de Ginecologia e Obstetricia </w:t>
            </w:r>
          </w:p>
        </w:tc>
        <w:tc>
          <w:tcPr>
            <w:tcW w:w="3716" w:type="dxa"/>
            <w:noWrap/>
            <w:hideMark/>
          </w:tcPr>
          <w:p w14:paraId="0C511E21" w14:textId="77777777" w:rsidR="003275BB" w:rsidRPr="003275BB" w:rsidRDefault="003275BB">
            <w:r w:rsidRPr="003275BB">
              <w:t>DATA EXTRACTION NOT  POSSIBLE</w:t>
            </w:r>
          </w:p>
        </w:tc>
      </w:tr>
      <w:tr w:rsidR="003275BB" w:rsidRPr="003275BB" w14:paraId="6E1A8EF2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0290E6BD" w14:textId="77777777" w:rsidR="003275BB" w:rsidRPr="003275BB" w:rsidRDefault="003275BB">
            <w:r w:rsidRPr="003275BB">
              <w:t>Oh, C. 1 ; Harman, C. 1 ; Baschat</w:t>
            </w:r>
          </w:p>
        </w:tc>
        <w:tc>
          <w:tcPr>
            <w:tcW w:w="13924" w:type="dxa"/>
            <w:noWrap/>
            <w:hideMark/>
          </w:tcPr>
          <w:p w14:paraId="0BF097F6" w14:textId="77777777" w:rsidR="003275BB" w:rsidRPr="003275BB" w:rsidRDefault="003275BB">
            <w:r w:rsidRPr="003275BB">
              <w:t>Abnormal first-trimester ductus venosus blood flow: A risk factor for adverse outcome in fetuses with normal nuchal translucency</w:t>
            </w:r>
          </w:p>
        </w:tc>
        <w:tc>
          <w:tcPr>
            <w:tcW w:w="3277" w:type="dxa"/>
            <w:noWrap/>
            <w:hideMark/>
          </w:tcPr>
          <w:p w14:paraId="28026DCC" w14:textId="77777777" w:rsidR="003275BB" w:rsidRPr="003275BB" w:rsidRDefault="003275BB">
            <w:r w:rsidRPr="003275BB">
              <w:t xml:space="preserve">Ultrasound in Obstetrics and Gynecology </w:t>
            </w:r>
          </w:p>
        </w:tc>
        <w:tc>
          <w:tcPr>
            <w:tcW w:w="3716" w:type="dxa"/>
            <w:noWrap/>
            <w:hideMark/>
          </w:tcPr>
          <w:p w14:paraId="003AE2C7" w14:textId="77777777" w:rsidR="003275BB" w:rsidRPr="003275BB" w:rsidRDefault="003275BB">
            <w:r w:rsidRPr="003275BB">
              <w:t xml:space="preserve">NO RELEVANT TO STUDY QUESTION </w:t>
            </w:r>
          </w:p>
        </w:tc>
      </w:tr>
      <w:tr w:rsidR="003275BB" w:rsidRPr="003275BB" w14:paraId="33712CEC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0BEAC747" w14:textId="77777777" w:rsidR="003275BB" w:rsidRPr="003275BB" w:rsidRDefault="003275BB">
            <w:r w:rsidRPr="003275BB">
              <w:t xml:space="preserve">Berg, C. 1 ; Kremer, C. 2 ; Geipel, A. 2 ; Kohl, T. 2 ; Germer, U. 3 ; Gembruch, </w:t>
            </w:r>
          </w:p>
        </w:tc>
        <w:tc>
          <w:tcPr>
            <w:tcW w:w="13924" w:type="dxa"/>
            <w:noWrap/>
            <w:hideMark/>
          </w:tcPr>
          <w:p w14:paraId="48EBA185" w14:textId="77777777" w:rsidR="003275BB" w:rsidRPr="003275BB" w:rsidRDefault="003275BB">
            <w:r w:rsidRPr="003275BB">
              <w:t>Ductus venosus blood flow alterations in fetuses with obstructive lesions of the right heart</w:t>
            </w:r>
          </w:p>
        </w:tc>
        <w:tc>
          <w:tcPr>
            <w:tcW w:w="3277" w:type="dxa"/>
            <w:noWrap/>
            <w:hideMark/>
          </w:tcPr>
          <w:p w14:paraId="12A04409" w14:textId="77777777" w:rsidR="003275BB" w:rsidRPr="003275BB" w:rsidRDefault="003275BB">
            <w:r w:rsidRPr="003275BB">
              <w:t xml:space="preserve">Ultrasound in Obstetrics and Gynecology </w:t>
            </w:r>
          </w:p>
        </w:tc>
        <w:tc>
          <w:tcPr>
            <w:tcW w:w="3716" w:type="dxa"/>
            <w:noWrap/>
            <w:hideMark/>
          </w:tcPr>
          <w:p w14:paraId="295EC325" w14:textId="77777777" w:rsidR="003275BB" w:rsidRPr="003275BB" w:rsidRDefault="003275BB">
            <w:r w:rsidRPr="003275BB">
              <w:t xml:space="preserve">NOT FIRST  TRIMESTER  OF PREGNANCY </w:t>
            </w:r>
          </w:p>
        </w:tc>
      </w:tr>
      <w:tr w:rsidR="003275BB" w:rsidRPr="003275BB" w14:paraId="6C820FD7" w14:textId="77777777" w:rsidTr="003275BB">
        <w:trPr>
          <w:trHeight w:val="335"/>
        </w:trPr>
        <w:tc>
          <w:tcPr>
            <w:tcW w:w="10753" w:type="dxa"/>
            <w:noWrap/>
            <w:hideMark/>
          </w:tcPr>
          <w:p w14:paraId="17D52258" w14:textId="77777777" w:rsidR="003275BB" w:rsidRPr="003275BB" w:rsidRDefault="003275BB">
            <w:pPr>
              <w:rPr>
                <w:lang w:val="en-US"/>
              </w:rPr>
            </w:pPr>
            <w:r w:rsidRPr="003275BB">
              <w:rPr>
                <w:lang w:val="en-US"/>
              </w:rPr>
              <w:t xml:space="preserve">Haak, Monique C 1 ; Twisk, Jos W W R; Bartelings, Margot M; Gittenberger-de Groot, Adriana C; van Vugt, John M </w:t>
            </w:r>
          </w:p>
        </w:tc>
        <w:tc>
          <w:tcPr>
            <w:tcW w:w="13924" w:type="dxa"/>
            <w:noWrap/>
            <w:hideMark/>
          </w:tcPr>
          <w:p w14:paraId="66933DD1" w14:textId="77777777" w:rsidR="003275BB" w:rsidRPr="003275BB" w:rsidRDefault="003275BB">
            <w:r w:rsidRPr="003275BB">
              <w:t xml:space="preserve">Ductus venosus flow velocities in relation to the cardiac defects in first-trimester fetuses with enlarged nuchal translucency </w:t>
            </w:r>
          </w:p>
        </w:tc>
        <w:tc>
          <w:tcPr>
            <w:tcW w:w="3277" w:type="dxa"/>
            <w:noWrap/>
            <w:hideMark/>
          </w:tcPr>
          <w:p w14:paraId="39B76F71" w14:textId="77777777" w:rsidR="003275BB" w:rsidRPr="003275BB" w:rsidRDefault="003275BB">
            <w:r w:rsidRPr="003275BB">
              <w:t xml:space="preserve">American journal of obstetrics and gynecology </w:t>
            </w:r>
          </w:p>
        </w:tc>
        <w:tc>
          <w:tcPr>
            <w:tcW w:w="3716" w:type="dxa"/>
            <w:noWrap/>
            <w:hideMark/>
          </w:tcPr>
          <w:p w14:paraId="4D3B06D6" w14:textId="77777777" w:rsidR="003275BB" w:rsidRPr="003275BB" w:rsidRDefault="003275BB">
            <w:r w:rsidRPr="003275BB">
              <w:t xml:space="preserve">DATA EXTRACTION NOT  POSSIBLE </w:t>
            </w:r>
          </w:p>
        </w:tc>
      </w:tr>
      <w:tr w:rsidR="003275BB" w:rsidRPr="003275BB" w14:paraId="50EF162F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54A68B9D" w14:textId="77777777" w:rsidR="003275BB" w:rsidRPr="003275BB" w:rsidRDefault="003275BB">
            <w:r w:rsidRPr="003275BB">
              <w:t>Bilardo, C M 1 ; Müller, M A; Zikulnig, L; Schipper, M; Hecher</w:t>
            </w:r>
          </w:p>
        </w:tc>
        <w:tc>
          <w:tcPr>
            <w:tcW w:w="13924" w:type="dxa"/>
            <w:noWrap/>
            <w:hideMark/>
          </w:tcPr>
          <w:p w14:paraId="1446DE14" w14:textId="77777777" w:rsidR="003275BB" w:rsidRPr="003275BB" w:rsidRDefault="003275BB">
            <w:r w:rsidRPr="003275BB">
              <w:t xml:space="preserve">Ductus venosus studies in fetuses at high risk for chromosomal or heart abnormalities: relationship with nuchal translucency measurement and fetal outcome </w:t>
            </w:r>
          </w:p>
        </w:tc>
        <w:tc>
          <w:tcPr>
            <w:tcW w:w="3277" w:type="dxa"/>
            <w:noWrap/>
            <w:hideMark/>
          </w:tcPr>
          <w:p w14:paraId="7DC26926" w14:textId="77777777" w:rsidR="003275BB" w:rsidRPr="003275BB" w:rsidRDefault="003275BB">
            <w:r w:rsidRPr="003275BB">
              <w:t xml:space="preserve">Ultrasound in obstetrics &amp; gynecology </w:t>
            </w:r>
          </w:p>
        </w:tc>
        <w:tc>
          <w:tcPr>
            <w:tcW w:w="3716" w:type="dxa"/>
            <w:noWrap/>
            <w:hideMark/>
          </w:tcPr>
          <w:p w14:paraId="2648C660" w14:textId="77777777" w:rsidR="003275BB" w:rsidRPr="003275BB" w:rsidRDefault="003275BB">
            <w:r w:rsidRPr="003275BB">
              <w:t>DATA EXTRACTION NOT  POSSIBLE</w:t>
            </w:r>
          </w:p>
        </w:tc>
      </w:tr>
      <w:tr w:rsidR="003275BB" w:rsidRPr="003275BB" w14:paraId="5E59B1F2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7F32E396" w14:textId="77777777" w:rsidR="003275BB" w:rsidRPr="003275BB" w:rsidRDefault="003275BB">
            <w:r w:rsidRPr="003275BB">
              <w:t xml:space="preserve">Matias, A 1 ; Huggon, I; Areias, J C; Montenegro, N; Nicolaides, K H 1 Harris </w:t>
            </w:r>
          </w:p>
        </w:tc>
        <w:tc>
          <w:tcPr>
            <w:tcW w:w="13924" w:type="dxa"/>
            <w:noWrap/>
            <w:hideMark/>
          </w:tcPr>
          <w:p w14:paraId="5E51DB84" w14:textId="77777777" w:rsidR="003275BB" w:rsidRPr="003275BB" w:rsidRDefault="003275BB">
            <w:r w:rsidRPr="003275BB">
              <w:t xml:space="preserve">Cardiac defects in chromosomally normal fetuses with abnormal ductus venosus blood flow at 10-14 weeks </w:t>
            </w:r>
          </w:p>
        </w:tc>
        <w:tc>
          <w:tcPr>
            <w:tcW w:w="3277" w:type="dxa"/>
            <w:noWrap/>
            <w:hideMark/>
          </w:tcPr>
          <w:p w14:paraId="055F31B2" w14:textId="77777777" w:rsidR="003275BB" w:rsidRPr="003275BB" w:rsidRDefault="003275BB">
            <w:r w:rsidRPr="003275BB">
              <w:t xml:space="preserve">Ultrasound in obstetrics &amp; gynecology </w:t>
            </w:r>
          </w:p>
        </w:tc>
        <w:tc>
          <w:tcPr>
            <w:tcW w:w="3716" w:type="dxa"/>
            <w:noWrap/>
            <w:hideMark/>
          </w:tcPr>
          <w:p w14:paraId="30022BDE" w14:textId="77777777" w:rsidR="003275BB" w:rsidRPr="003275BB" w:rsidRDefault="003275BB">
            <w:r w:rsidRPr="003275BB">
              <w:t xml:space="preserve">THE SAME POPULATION AS ANOTHER STUDY </w:t>
            </w:r>
          </w:p>
        </w:tc>
      </w:tr>
      <w:tr w:rsidR="003275BB" w:rsidRPr="003275BB" w14:paraId="1809EE23" w14:textId="77777777" w:rsidTr="003275BB">
        <w:trPr>
          <w:trHeight w:val="320"/>
        </w:trPr>
        <w:tc>
          <w:tcPr>
            <w:tcW w:w="10753" w:type="dxa"/>
            <w:noWrap/>
            <w:hideMark/>
          </w:tcPr>
          <w:p w14:paraId="320C8A00" w14:textId="77777777" w:rsidR="003275BB" w:rsidRPr="003275BB" w:rsidRDefault="003275BB">
            <w:r w:rsidRPr="003275BB">
              <w:t>Carvalho</w:t>
            </w:r>
          </w:p>
        </w:tc>
        <w:tc>
          <w:tcPr>
            <w:tcW w:w="13924" w:type="dxa"/>
            <w:noWrap/>
            <w:hideMark/>
          </w:tcPr>
          <w:p w14:paraId="2616E9DC" w14:textId="77777777" w:rsidR="003275BB" w:rsidRPr="003275BB" w:rsidRDefault="003275BB">
            <w:r w:rsidRPr="003275BB">
              <w:t xml:space="preserve">Nuchal translucency, ductus venosus and congenital heart disease: an important association--a cautious analysis </w:t>
            </w:r>
          </w:p>
        </w:tc>
        <w:tc>
          <w:tcPr>
            <w:tcW w:w="3277" w:type="dxa"/>
            <w:noWrap/>
            <w:hideMark/>
          </w:tcPr>
          <w:p w14:paraId="581657D0" w14:textId="77777777" w:rsidR="003275BB" w:rsidRPr="003275BB" w:rsidRDefault="003275BB">
            <w:r w:rsidRPr="003275BB">
              <w:t xml:space="preserve">Ultrasound in obstetrics &amp; gynecology </w:t>
            </w:r>
          </w:p>
        </w:tc>
        <w:tc>
          <w:tcPr>
            <w:tcW w:w="3716" w:type="dxa"/>
            <w:noWrap/>
            <w:hideMark/>
          </w:tcPr>
          <w:p w14:paraId="6C33BDEC" w14:textId="77777777" w:rsidR="003275BB" w:rsidRPr="003275BB" w:rsidRDefault="003275BB">
            <w:r w:rsidRPr="003275BB">
              <w:t xml:space="preserve">REVIEW/ OPINION ARTICLE </w:t>
            </w:r>
          </w:p>
        </w:tc>
      </w:tr>
    </w:tbl>
    <w:p w14:paraId="4DFA3D30" w14:textId="77777777" w:rsidR="00865712" w:rsidRPr="003275BB" w:rsidRDefault="00865712"/>
    <w:sectPr w:rsidR="00865712" w:rsidRPr="003275BB" w:rsidSect="003275BB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mirrorMargins/>
  <w:defaultTabStop w:val="708"/>
  <w:hyphenationZone w:val="283"/>
  <w:evenAndOddHeaders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5BB"/>
    <w:rsid w:val="00010ABF"/>
    <w:rsid w:val="00013006"/>
    <w:rsid w:val="000377D5"/>
    <w:rsid w:val="00094FDC"/>
    <w:rsid w:val="000A59B8"/>
    <w:rsid w:val="000D1917"/>
    <w:rsid w:val="000F4BD0"/>
    <w:rsid w:val="001103D0"/>
    <w:rsid w:val="00142152"/>
    <w:rsid w:val="00163918"/>
    <w:rsid w:val="00195999"/>
    <w:rsid w:val="001D1DB1"/>
    <w:rsid w:val="001D40EB"/>
    <w:rsid w:val="001E5F88"/>
    <w:rsid w:val="0021450E"/>
    <w:rsid w:val="002627CB"/>
    <w:rsid w:val="00264905"/>
    <w:rsid w:val="00264C3D"/>
    <w:rsid w:val="00285E04"/>
    <w:rsid w:val="0029762E"/>
    <w:rsid w:val="002D53A6"/>
    <w:rsid w:val="002E70A0"/>
    <w:rsid w:val="002F6312"/>
    <w:rsid w:val="002F68AB"/>
    <w:rsid w:val="00322D6B"/>
    <w:rsid w:val="003275BB"/>
    <w:rsid w:val="0033065D"/>
    <w:rsid w:val="003455B0"/>
    <w:rsid w:val="003D5CDF"/>
    <w:rsid w:val="003E7959"/>
    <w:rsid w:val="0041239F"/>
    <w:rsid w:val="00485FBB"/>
    <w:rsid w:val="004B43CA"/>
    <w:rsid w:val="004C2E37"/>
    <w:rsid w:val="00516623"/>
    <w:rsid w:val="00563A90"/>
    <w:rsid w:val="00575EF0"/>
    <w:rsid w:val="00596BAA"/>
    <w:rsid w:val="005A5D85"/>
    <w:rsid w:val="005C1B69"/>
    <w:rsid w:val="005C1DA3"/>
    <w:rsid w:val="0061681E"/>
    <w:rsid w:val="006510A5"/>
    <w:rsid w:val="0066319D"/>
    <w:rsid w:val="006632FA"/>
    <w:rsid w:val="006E3AC8"/>
    <w:rsid w:val="007062E7"/>
    <w:rsid w:val="00713938"/>
    <w:rsid w:val="0077637C"/>
    <w:rsid w:val="007846FF"/>
    <w:rsid w:val="00785678"/>
    <w:rsid w:val="007B2682"/>
    <w:rsid w:val="007B70A1"/>
    <w:rsid w:val="007C21F2"/>
    <w:rsid w:val="007C5747"/>
    <w:rsid w:val="007D6B91"/>
    <w:rsid w:val="007F2AC8"/>
    <w:rsid w:val="008032FC"/>
    <w:rsid w:val="0082128A"/>
    <w:rsid w:val="00834632"/>
    <w:rsid w:val="00865712"/>
    <w:rsid w:val="008B7D33"/>
    <w:rsid w:val="00930C9D"/>
    <w:rsid w:val="00943800"/>
    <w:rsid w:val="009A4958"/>
    <w:rsid w:val="009F697D"/>
    <w:rsid w:val="00B212AC"/>
    <w:rsid w:val="00B337E7"/>
    <w:rsid w:val="00B37286"/>
    <w:rsid w:val="00BA289B"/>
    <w:rsid w:val="00BA4793"/>
    <w:rsid w:val="00C05783"/>
    <w:rsid w:val="00C40555"/>
    <w:rsid w:val="00C520A3"/>
    <w:rsid w:val="00CA5CFD"/>
    <w:rsid w:val="00CB1906"/>
    <w:rsid w:val="00D03024"/>
    <w:rsid w:val="00D95102"/>
    <w:rsid w:val="00DA635F"/>
    <w:rsid w:val="00DC20D6"/>
    <w:rsid w:val="00DE06D2"/>
    <w:rsid w:val="00E041B7"/>
    <w:rsid w:val="00E27FE6"/>
    <w:rsid w:val="00E35EB9"/>
    <w:rsid w:val="00E43060"/>
    <w:rsid w:val="00E8372E"/>
    <w:rsid w:val="00E85D0C"/>
    <w:rsid w:val="00F31C22"/>
    <w:rsid w:val="00F62024"/>
    <w:rsid w:val="00FA2D32"/>
    <w:rsid w:val="00FA4C05"/>
    <w:rsid w:val="00FD2F31"/>
    <w:rsid w:val="00FF3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840271"/>
  <w14:defaultImageDpi w14:val="32767"/>
  <w15:chartTrackingRefBased/>
  <w15:docId w15:val="{5820FABF-4CFA-4546-B54A-0E4F65E02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3275BB"/>
    <w:rPr>
      <w:color w:val="0563C1"/>
      <w:u w:val="single"/>
    </w:rPr>
  </w:style>
  <w:style w:type="table" w:styleId="Grigliatabella">
    <w:name w:val="Table Grid"/>
    <w:basedOn w:val="Tabellanormale"/>
    <w:uiPriority w:val="39"/>
    <w:rsid w:val="003275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zionenonrisolta">
    <w:name w:val="Unresolved Mention"/>
    <w:basedOn w:val="Carpredefinitoparagrafo"/>
    <w:uiPriority w:val="99"/>
    <w:rsid w:val="003275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262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ubmed/2637187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26841247" TargetMode="External"/><Relationship Id="rId5" Type="http://schemas.openxmlformats.org/officeDocument/2006/relationships/hyperlink" Target="https://www.ncbi.nlm.nih.gov/pubmed/28913131" TargetMode="External"/><Relationship Id="rId4" Type="http://schemas.openxmlformats.org/officeDocument/2006/relationships/hyperlink" Target="https://www.ncbi.nlm.nih.gov/pubmed/29781076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796</Words>
  <Characters>15939</Characters>
  <Application>Microsoft Office Word</Application>
  <DocSecurity>0</DocSecurity>
  <Lines>132</Lines>
  <Paragraphs>37</Paragraphs>
  <ScaleCrop>false</ScaleCrop>
  <Company/>
  <LinksUpToDate>false</LinksUpToDate>
  <CharactersWithSpaces>18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3-10T19:37:00Z</dcterms:created>
  <dcterms:modified xsi:type="dcterms:W3CDTF">2022-03-10T19:39:00Z</dcterms:modified>
</cp:coreProperties>
</file>